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E800C0" w14:textId="6D4231EF" w:rsidR="002C591F" w:rsidRPr="0008259D" w:rsidRDefault="002C591F" w:rsidP="002C591F">
      <w:pPr>
        <w:jc w:val="center"/>
        <w:rPr>
          <w:rFonts w:ascii="Times New Roman" w:hAnsi="Times New Roman" w:cs="Times New Roman"/>
          <w:b/>
          <w:bCs/>
        </w:rPr>
      </w:pPr>
      <w:r w:rsidRPr="0008259D">
        <w:rPr>
          <w:rFonts w:ascii="Times New Roman" w:hAnsi="Times New Roman" w:cs="Times New Roman"/>
          <w:b/>
          <w:bCs/>
        </w:rPr>
        <w:t>Supplemental Information</w:t>
      </w:r>
    </w:p>
    <w:p w14:paraId="560EABD1" w14:textId="0BE2678A" w:rsidR="001C1F1C" w:rsidRPr="0008259D" w:rsidRDefault="001C1F1C" w:rsidP="002C591F">
      <w:pPr>
        <w:jc w:val="center"/>
        <w:rPr>
          <w:rFonts w:ascii="Times New Roman" w:hAnsi="Times New Roman" w:cs="Times New Roman"/>
          <w:b/>
          <w:bCs/>
        </w:rPr>
      </w:pPr>
    </w:p>
    <w:p w14:paraId="68115339" w14:textId="77777777" w:rsidR="001C1F1C" w:rsidRPr="0008259D" w:rsidRDefault="001C1F1C" w:rsidP="001C1F1C">
      <w:pPr>
        <w:pStyle w:val="NormalWeb"/>
      </w:pPr>
      <w:r w:rsidRPr="0008259D">
        <w:rPr>
          <w:sz w:val="20"/>
          <w:szCs w:val="20"/>
        </w:rPr>
        <w:t xml:space="preserve">This appendix has been provided by the authors to give readers additional information about their work. </w:t>
      </w:r>
    </w:p>
    <w:p w14:paraId="362E8AA9" w14:textId="0ED80491" w:rsidR="00FC782B" w:rsidRPr="00BB0215" w:rsidRDefault="001C1F1C" w:rsidP="00BB0215">
      <w:pPr>
        <w:pStyle w:val="NormalWeb"/>
        <w:rPr>
          <w:i/>
          <w:iCs/>
          <w:sz w:val="20"/>
          <w:szCs w:val="20"/>
        </w:rPr>
      </w:pPr>
      <w:r w:rsidRPr="0008259D">
        <w:rPr>
          <w:sz w:val="20"/>
          <w:szCs w:val="20"/>
        </w:rPr>
        <w:t xml:space="preserve">Supplement to: Galligan, A, </w:t>
      </w:r>
      <w:proofErr w:type="spellStart"/>
      <w:r w:rsidRPr="0008259D">
        <w:rPr>
          <w:sz w:val="20"/>
          <w:szCs w:val="20"/>
        </w:rPr>
        <w:t>Iravani</w:t>
      </w:r>
      <w:proofErr w:type="spellEnd"/>
      <w:r w:rsidRPr="0008259D">
        <w:rPr>
          <w:sz w:val="20"/>
          <w:szCs w:val="20"/>
        </w:rPr>
        <w:t xml:space="preserve">, A, </w:t>
      </w:r>
      <w:proofErr w:type="spellStart"/>
      <w:r w:rsidRPr="0008259D">
        <w:rPr>
          <w:sz w:val="20"/>
          <w:szCs w:val="20"/>
        </w:rPr>
        <w:t>Lasocki</w:t>
      </w:r>
      <w:proofErr w:type="spellEnd"/>
      <w:r w:rsidRPr="0008259D">
        <w:rPr>
          <w:sz w:val="20"/>
          <w:szCs w:val="20"/>
        </w:rPr>
        <w:t xml:space="preserve">, A, Wallace, R, </w:t>
      </w:r>
      <w:proofErr w:type="spellStart"/>
      <w:r w:rsidRPr="0008259D">
        <w:rPr>
          <w:sz w:val="20"/>
          <w:szCs w:val="20"/>
        </w:rPr>
        <w:t>Weppler</w:t>
      </w:r>
      <w:proofErr w:type="spellEnd"/>
      <w:r w:rsidRPr="0008259D">
        <w:rPr>
          <w:sz w:val="20"/>
          <w:szCs w:val="20"/>
        </w:rPr>
        <w:t xml:space="preserve">, A et al. The complementary role of routine cancer imaging in identifying </w:t>
      </w:r>
      <w:proofErr w:type="gramStart"/>
      <w:r w:rsidRPr="0008259D">
        <w:rPr>
          <w:sz w:val="20"/>
          <w:szCs w:val="20"/>
        </w:rPr>
        <w:t>clinically-occult</w:t>
      </w:r>
      <w:proofErr w:type="gramEnd"/>
      <w:r w:rsidRPr="0008259D">
        <w:rPr>
          <w:sz w:val="20"/>
          <w:szCs w:val="20"/>
        </w:rPr>
        <w:t xml:space="preserve"> hypophysitis after combination immune checkpoint inhibition. </w:t>
      </w:r>
    </w:p>
    <w:p w14:paraId="7E762952" w14:textId="161C22C8" w:rsidR="00FC782B" w:rsidRPr="0008259D" w:rsidRDefault="00FC782B" w:rsidP="00F514B9">
      <w:pPr>
        <w:rPr>
          <w:rFonts w:ascii="Times New Roman" w:hAnsi="Times New Roman" w:cs="Times New Roman"/>
          <w:sz w:val="20"/>
          <w:szCs w:val="20"/>
        </w:rPr>
      </w:pPr>
    </w:p>
    <w:p w14:paraId="0459A006" w14:textId="77777777" w:rsidR="00F514B9" w:rsidRPr="0008259D" w:rsidRDefault="00F514B9" w:rsidP="00F514B9">
      <w:pPr>
        <w:rPr>
          <w:rFonts w:ascii="Times New Roman" w:hAnsi="Times New Roman" w:cs="Times New Roman"/>
          <w:sz w:val="20"/>
          <w:szCs w:val="20"/>
        </w:rPr>
      </w:pPr>
    </w:p>
    <w:p w14:paraId="692465D8" w14:textId="08009D23" w:rsidR="00E279C0" w:rsidRPr="0008259D" w:rsidRDefault="00E279C0" w:rsidP="00E279C0">
      <w:pPr>
        <w:rPr>
          <w:rFonts w:ascii="Times New Roman" w:hAnsi="Times New Roman" w:cs="Times New Roman"/>
          <w:sz w:val="20"/>
          <w:szCs w:val="20"/>
        </w:rPr>
      </w:pPr>
      <w:r w:rsidRPr="00BB0215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r w:rsidR="00BB0215" w:rsidRPr="00BB0215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BB0215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08259D">
        <w:rPr>
          <w:rFonts w:ascii="Times New Roman" w:hAnsi="Times New Roman" w:cs="Times New Roman"/>
          <w:sz w:val="20"/>
          <w:szCs w:val="20"/>
        </w:rPr>
        <w:t xml:space="preserve"> </w:t>
      </w:r>
      <w:r w:rsidR="009D57E8" w:rsidRPr="0008259D">
        <w:rPr>
          <w:rFonts w:ascii="Times New Roman" w:hAnsi="Times New Roman" w:cs="Times New Roman"/>
          <w:sz w:val="20"/>
          <w:szCs w:val="20"/>
        </w:rPr>
        <w:t xml:space="preserve">Clinical, </w:t>
      </w:r>
      <w:proofErr w:type="gramStart"/>
      <w:r w:rsidR="009D57E8" w:rsidRPr="0008259D">
        <w:rPr>
          <w:rFonts w:ascii="Times New Roman" w:hAnsi="Times New Roman" w:cs="Times New Roman"/>
          <w:sz w:val="20"/>
          <w:szCs w:val="20"/>
        </w:rPr>
        <w:t>biochemical</w:t>
      </w:r>
      <w:proofErr w:type="gramEnd"/>
      <w:r w:rsidR="009D57E8" w:rsidRPr="0008259D">
        <w:rPr>
          <w:rFonts w:ascii="Times New Roman" w:hAnsi="Times New Roman" w:cs="Times New Roman"/>
          <w:sz w:val="20"/>
          <w:szCs w:val="20"/>
        </w:rPr>
        <w:t xml:space="preserve"> and imaging features of patients </w:t>
      </w:r>
      <w:r w:rsidR="00795AAF" w:rsidRPr="0008259D">
        <w:rPr>
          <w:rFonts w:ascii="Times New Roman" w:hAnsi="Times New Roman" w:cs="Times New Roman"/>
          <w:sz w:val="20"/>
          <w:szCs w:val="20"/>
        </w:rPr>
        <w:t>with a clinical or radiological diagnosis of hypophysitis</w:t>
      </w:r>
      <w:r w:rsidR="009D57E8" w:rsidRPr="0008259D">
        <w:rPr>
          <w:rFonts w:ascii="Times New Roman" w:hAnsi="Times New Roman" w:cs="Times New Roman"/>
          <w:sz w:val="20"/>
          <w:szCs w:val="20"/>
        </w:rPr>
        <w:t xml:space="preserve">. </w:t>
      </w:r>
      <w:r w:rsidRPr="0008259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579D19A" w14:textId="77777777" w:rsidR="00875EC3" w:rsidRPr="0008259D" w:rsidRDefault="00875EC3" w:rsidP="00875EC3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1418"/>
        <w:gridCol w:w="1276"/>
        <w:gridCol w:w="1559"/>
        <w:gridCol w:w="1559"/>
        <w:gridCol w:w="1276"/>
        <w:gridCol w:w="1360"/>
      </w:tblGrid>
      <w:tr w:rsidR="00875EC3" w:rsidRPr="0008259D" w14:paraId="5D79E551" w14:textId="77777777" w:rsidTr="00EE2EE7">
        <w:trPr>
          <w:cantSplit/>
          <w:tblHeader/>
        </w:trPr>
        <w:tc>
          <w:tcPr>
            <w:tcW w:w="562" w:type="dxa"/>
          </w:tcPr>
          <w:p w14:paraId="6D6ACE7E" w14:textId="492F3D30" w:rsidR="00875EC3" w:rsidRPr="0008259D" w:rsidRDefault="00875EC3" w:rsidP="00FB2A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</w:tcPr>
          <w:p w14:paraId="3580B7E7" w14:textId="77777777" w:rsidR="00875EC3" w:rsidRPr="0008259D" w:rsidRDefault="00875EC3" w:rsidP="00FB2A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ophysitis diagnosis</w:t>
            </w:r>
          </w:p>
        </w:tc>
        <w:tc>
          <w:tcPr>
            <w:tcW w:w="1276" w:type="dxa"/>
          </w:tcPr>
          <w:p w14:paraId="261BE3C6" w14:textId="367E38E8" w:rsidR="00875EC3" w:rsidRPr="0008259D" w:rsidRDefault="00875EC3" w:rsidP="00FB2A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825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mptoms</w:t>
            </w:r>
            <w:r w:rsidR="00F62CD6" w:rsidRPr="0008259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16FDE804" w14:textId="77777777" w:rsidR="00875EC3" w:rsidRPr="0008259D" w:rsidRDefault="00875EC3" w:rsidP="00FB2A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Glucocorticoid use/indication </w:t>
            </w:r>
          </w:p>
        </w:tc>
        <w:tc>
          <w:tcPr>
            <w:tcW w:w="1559" w:type="dxa"/>
          </w:tcPr>
          <w:p w14:paraId="25BAA710" w14:textId="45A61BF8" w:rsidR="00875EC3" w:rsidRPr="0008259D" w:rsidRDefault="00875EC3" w:rsidP="00FB2A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0825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ituitary </w:t>
            </w:r>
            <w:proofErr w:type="spellStart"/>
            <w:r w:rsidRPr="000825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rmones</w:t>
            </w:r>
            <w:r w:rsidR="00F62CD6" w:rsidRPr="0008259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</w:tcPr>
          <w:p w14:paraId="04A7E0D7" w14:textId="467121C3" w:rsidR="00875EC3" w:rsidRPr="0008259D" w:rsidRDefault="00875EC3" w:rsidP="00FB2A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0825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T/MRI </w:t>
            </w:r>
            <w:proofErr w:type="spellStart"/>
            <w:r w:rsidRPr="000825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ndings</w:t>
            </w:r>
            <w:r w:rsidR="00CE6E74" w:rsidRPr="0008259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360" w:type="dxa"/>
          </w:tcPr>
          <w:p w14:paraId="37694B48" w14:textId="7D290D47" w:rsidR="00875EC3" w:rsidRPr="0008259D" w:rsidRDefault="00875EC3" w:rsidP="00FB2A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0825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ET </w:t>
            </w:r>
            <w:proofErr w:type="spellStart"/>
            <w:r w:rsidRPr="000825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ndings</w:t>
            </w:r>
            <w:r w:rsidR="00CE6E74" w:rsidRPr="0008259D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875EC3" w:rsidRPr="0008259D" w14:paraId="519CB7E4" w14:textId="77777777" w:rsidTr="00EE2EE7">
        <w:tc>
          <w:tcPr>
            <w:tcW w:w="562" w:type="dxa"/>
          </w:tcPr>
          <w:p w14:paraId="285F3E4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68E5DCB2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Isolated PET findings</w:t>
            </w:r>
          </w:p>
        </w:tc>
        <w:tc>
          <w:tcPr>
            <w:tcW w:w="1276" w:type="dxa"/>
          </w:tcPr>
          <w:p w14:paraId="555098D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1559" w:type="dxa"/>
          </w:tcPr>
          <w:p w14:paraId="10054E53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Yes/</w:t>
            </w:r>
          </w:p>
          <w:p w14:paraId="369A792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neumonitis, enteritis</w:t>
            </w:r>
          </w:p>
        </w:tc>
        <w:tc>
          <w:tcPr>
            <w:tcW w:w="1559" w:type="dxa"/>
          </w:tcPr>
          <w:p w14:paraId="5F27A7EF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ortisol 58</w:t>
            </w:r>
          </w:p>
          <w:p w14:paraId="0F626DF1" w14:textId="6CDB4C4D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CTH 2.2 (</w:t>
            </w:r>
            <w:r w:rsidR="00F62CD6"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while receiving 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glucocorticoid)</w:t>
            </w:r>
          </w:p>
          <w:p w14:paraId="4E208287" w14:textId="43F825C5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TSH 0.04, T4 10.5 (transient, recovered within </w:t>
            </w:r>
            <w:r w:rsidR="00F62CD6" w:rsidRPr="0008259D">
              <w:rPr>
                <w:rFonts w:ascii="Times New Roman" w:hAnsi="Times New Roman" w:cs="Times New Roman"/>
                <w:sz w:val="18"/>
                <w:szCs w:val="18"/>
              </w:rPr>
              <w:t>1 month</w:t>
            </w:r>
          </w:p>
          <w:p w14:paraId="503C55E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B9399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Other pituitary hormones not available</w:t>
            </w:r>
          </w:p>
        </w:tc>
        <w:tc>
          <w:tcPr>
            <w:tcW w:w="1276" w:type="dxa"/>
          </w:tcPr>
          <w:p w14:paraId="1DE4380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MRI</w:t>
            </w:r>
          </w:p>
        </w:tc>
        <w:tc>
          <w:tcPr>
            <w:tcW w:w="1360" w:type="dxa"/>
          </w:tcPr>
          <w:p w14:paraId="5746C913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1C7C39C6" w14:textId="77777777" w:rsidTr="00EE2EE7">
        <w:tc>
          <w:tcPr>
            <w:tcW w:w="562" w:type="dxa"/>
          </w:tcPr>
          <w:p w14:paraId="04478571" w14:textId="2D770264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46D6EAD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Isolated PET findings</w:t>
            </w:r>
          </w:p>
        </w:tc>
        <w:tc>
          <w:tcPr>
            <w:tcW w:w="1276" w:type="dxa"/>
          </w:tcPr>
          <w:p w14:paraId="3DFBE2B8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1559" w:type="dxa"/>
          </w:tcPr>
          <w:p w14:paraId="0335718F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Yes/</w:t>
            </w:r>
          </w:p>
          <w:p w14:paraId="34521DB8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Thyroiditis, hepatitis, enteritis, pancreatitis</w:t>
            </w:r>
          </w:p>
        </w:tc>
        <w:tc>
          <w:tcPr>
            <w:tcW w:w="1559" w:type="dxa"/>
          </w:tcPr>
          <w:p w14:paraId="4D4ADA1C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TSH 25.9, T4 &lt;5.10 </w:t>
            </w:r>
          </w:p>
          <w:p w14:paraId="4B9E52D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(pituitary-thyroid axis intact, required thyroxine)  </w:t>
            </w:r>
          </w:p>
          <w:p w14:paraId="13DCE6D0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8F71D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Other pituitary hormones not available</w:t>
            </w:r>
          </w:p>
        </w:tc>
        <w:tc>
          <w:tcPr>
            <w:tcW w:w="1276" w:type="dxa"/>
          </w:tcPr>
          <w:p w14:paraId="460EE20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MRI</w:t>
            </w:r>
          </w:p>
        </w:tc>
        <w:tc>
          <w:tcPr>
            <w:tcW w:w="1360" w:type="dxa"/>
          </w:tcPr>
          <w:p w14:paraId="440204BA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59129814" w14:textId="77777777" w:rsidTr="00F62CD6">
        <w:tc>
          <w:tcPr>
            <w:tcW w:w="562" w:type="dxa"/>
            <w:shd w:val="clear" w:color="auto" w:fill="auto"/>
          </w:tcPr>
          <w:p w14:paraId="64C1317A" w14:textId="1E3888D6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clear" w:color="auto" w:fill="auto"/>
          </w:tcPr>
          <w:p w14:paraId="6293F94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Isolated equivocal MRI and equivocal PET findings</w:t>
            </w:r>
          </w:p>
        </w:tc>
        <w:tc>
          <w:tcPr>
            <w:tcW w:w="1276" w:type="dxa"/>
            <w:shd w:val="clear" w:color="auto" w:fill="auto"/>
          </w:tcPr>
          <w:p w14:paraId="61CED81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1559" w:type="dxa"/>
            <w:shd w:val="clear" w:color="auto" w:fill="auto"/>
          </w:tcPr>
          <w:p w14:paraId="5745704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Yes/</w:t>
            </w:r>
          </w:p>
          <w:p w14:paraId="1DF23AC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Hepatitis</w:t>
            </w:r>
          </w:p>
        </w:tc>
        <w:tc>
          <w:tcPr>
            <w:tcW w:w="1559" w:type="dxa"/>
            <w:shd w:val="clear" w:color="auto" w:fill="auto"/>
          </w:tcPr>
          <w:p w14:paraId="70C5A0F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Random cortisol 248 after ceasing prednisolone</w:t>
            </w:r>
          </w:p>
          <w:p w14:paraId="68BDC254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D5082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Other pituitary hormones not available</w:t>
            </w:r>
          </w:p>
        </w:tc>
        <w:tc>
          <w:tcPr>
            <w:tcW w:w="1276" w:type="dxa"/>
            <w:shd w:val="clear" w:color="auto" w:fill="auto"/>
          </w:tcPr>
          <w:p w14:paraId="51A78342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 increase in gland size but subjectively “bulky” appearance</w:t>
            </w:r>
          </w:p>
        </w:tc>
        <w:tc>
          <w:tcPr>
            <w:tcW w:w="1360" w:type="dxa"/>
            <w:shd w:val="clear" w:color="auto" w:fill="auto"/>
          </w:tcPr>
          <w:p w14:paraId="22635DCF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Equivocal PET (1 user only)</w:t>
            </w:r>
          </w:p>
        </w:tc>
      </w:tr>
      <w:tr w:rsidR="00875EC3" w:rsidRPr="0008259D" w14:paraId="2864F465" w14:textId="77777777" w:rsidTr="00EE2EE7">
        <w:tc>
          <w:tcPr>
            <w:tcW w:w="562" w:type="dxa"/>
          </w:tcPr>
          <w:p w14:paraId="396114DA" w14:textId="1107F07F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8" w:type="dxa"/>
          </w:tcPr>
          <w:p w14:paraId="5C69C403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Symptoms prompted biochemistry </w:t>
            </w:r>
          </w:p>
        </w:tc>
        <w:tc>
          <w:tcPr>
            <w:tcW w:w="1276" w:type="dxa"/>
          </w:tcPr>
          <w:p w14:paraId="6091989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  <w:p w14:paraId="4C985344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Lethargy</w:t>
            </w:r>
          </w:p>
          <w:p w14:paraId="0ABF3332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norexia</w:t>
            </w:r>
          </w:p>
          <w:p w14:paraId="641BB052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Blurred vision</w:t>
            </w:r>
          </w:p>
        </w:tc>
        <w:tc>
          <w:tcPr>
            <w:tcW w:w="1559" w:type="dxa"/>
          </w:tcPr>
          <w:p w14:paraId="15482B9C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0CBDAFC8" w14:textId="11F39AEE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drenal and thyroid axes</w:t>
            </w:r>
            <w:r w:rsidR="00FF7E0B"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involved:</w:t>
            </w:r>
          </w:p>
          <w:p w14:paraId="1F91D7AF" w14:textId="25F76BBB" w:rsidR="00F62CD6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ortisol 42 ACTH</w:t>
            </w:r>
            <w:r w:rsidR="00F62CD6"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not available</w:t>
            </w:r>
          </w:p>
          <w:p w14:paraId="640D304B" w14:textId="61A55A9B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a 121</w:t>
            </w:r>
          </w:p>
          <w:p w14:paraId="6902A6A1" w14:textId="39CFC47B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TSH 0.1, T4 8.2 </w:t>
            </w:r>
          </w:p>
        </w:tc>
        <w:tc>
          <w:tcPr>
            <w:tcW w:w="1276" w:type="dxa"/>
          </w:tcPr>
          <w:p w14:paraId="25BF5238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MRI at time of biochemical diagnosis</w:t>
            </w:r>
          </w:p>
        </w:tc>
        <w:tc>
          <w:tcPr>
            <w:tcW w:w="1360" w:type="dxa"/>
          </w:tcPr>
          <w:p w14:paraId="37C1FF1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PET</w:t>
            </w:r>
          </w:p>
        </w:tc>
      </w:tr>
      <w:tr w:rsidR="00875EC3" w:rsidRPr="0008259D" w14:paraId="371FB389" w14:textId="77777777" w:rsidTr="00EE2EE7">
        <w:tc>
          <w:tcPr>
            <w:tcW w:w="562" w:type="dxa"/>
          </w:tcPr>
          <w:p w14:paraId="4400A002" w14:textId="7A878D49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8" w:type="dxa"/>
          </w:tcPr>
          <w:p w14:paraId="670733F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Isolated PET findings</w:t>
            </w:r>
          </w:p>
        </w:tc>
        <w:tc>
          <w:tcPr>
            <w:tcW w:w="1276" w:type="dxa"/>
          </w:tcPr>
          <w:p w14:paraId="1A621A6C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bdominal pain at the time of low cortisol</w:t>
            </w:r>
          </w:p>
        </w:tc>
        <w:tc>
          <w:tcPr>
            <w:tcW w:w="1559" w:type="dxa"/>
          </w:tcPr>
          <w:p w14:paraId="409C6CD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Yes/</w:t>
            </w:r>
          </w:p>
          <w:p w14:paraId="4C083225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ephritis</w:t>
            </w:r>
          </w:p>
        </w:tc>
        <w:tc>
          <w:tcPr>
            <w:tcW w:w="1559" w:type="dxa"/>
          </w:tcPr>
          <w:p w14:paraId="71789E90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ortisol 25 attributed to adrenal metastases, just prior to commencing glucocorticoids</w:t>
            </w:r>
          </w:p>
          <w:p w14:paraId="2C64AB7E" w14:textId="77777777" w:rsidR="006C13C8" w:rsidRPr="0008259D" w:rsidRDefault="006C13C8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67F472" w14:textId="0D3459C6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ortisol 365 2 months after cessation of glucocorticoids</w:t>
            </w:r>
          </w:p>
        </w:tc>
        <w:tc>
          <w:tcPr>
            <w:tcW w:w="1276" w:type="dxa"/>
          </w:tcPr>
          <w:p w14:paraId="1E199641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Normal MRI </w:t>
            </w:r>
          </w:p>
        </w:tc>
        <w:tc>
          <w:tcPr>
            <w:tcW w:w="1360" w:type="dxa"/>
          </w:tcPr>
          <w:p w14:paraId="56A5F11C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1D3F604C" w14:textId="77777777" w:rsidTr="00EE2EE7">
        <w:tc>
          <w:tcPr>
            <w:tcW w:w="562" w:type="dxa"/>
          </w:tcPr>
          <w:p w14:paraId="56376BFB" w14:textId="1715798F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</w:t>
            </w:r>
          </w:p>
        </w:tc>
        <w:tc>
          <w:tcPr>
            <w:tcW w:w="1418" w:type="dxa"/>
          </w:tcPr>
          <w:p w14:paraId="2736548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Symptoms prompted biochemistry</w:t>
            </w:r>
          </w:p>
        </w:tc>
        <w:tc>
          <w:tcPr>
            <w:tcW w:w="1276" w:type="dxa"/>
          </w:tcPr>
          <w:p w14:paraId="6A557870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  <w:p w14:paraId="6BFA3FC5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Lethargy</w:t>
            </w:r>
          </w:p>
          <w:p w14:paraId="7A6D55A9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Blurred vision</w:t>
            </w:r>
          </w:p>
        </w:tc>
        <w:tc>
          <w:tcPr>
            <w:tcW w:w="1559" w:type="dxa"/>
          </w:tcPr>
          <w:p w14:paraId="4F7C203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67ECC681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*note prior thyroiditis</w:t>
            </w:r>
          </w:p>
        </w:tc>
        <w:tc>
          <w:tcPr>
            <w:tcW w:w="1559" w:type="dxa"/>
          </w:tcPr>
          <w:p w14:paraId="0E75B1C5" w14:textId="77777777" w:rsidR="00FF7E0B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Adrenal and thyroid axis </w:t>
            </w:r>
            <w:r w:rsidR="00FF7E0B" w:rsidRPr="0008259D">
              <w:rPr>
                <w:rFonts w:ascii="Times New Roman" w:hAnsi="Times New Roman" w:cs="Times New Roman"/>
                <w:sz w:val="18"/>
                <w:szCs w:val="18"/>
              </w:rPr>
              <w:t>involved:</w:t>
            </w:r>
          </w:p>
          <w:p w14:paraId="01882B9E" w14:textId="62C72F7D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ortisol 12, ACTH &lt;1.0, Na 137</w:t>
            </w:r>
          </w:p>
          <w:p w14:paraId="5FFDFD53" w14:textId="3BC03078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TSH 0.32, T4 11.5 T3 1.9 LH 11.6, FSH 52.8, </w:t>
            </w:r>
            <w:proofErr w:type="spellStart"/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Oestrodiol</w:t>
            </w:r>
            <w:proofErr w:type="spellEnd"/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49 (appropriate post-menopausal range)</w:t>
            </w:r>
          </w:p>
        </w:tc>
        <w:tc>
          <w:tcPr>
            <w:tcW w:w="1276" w:type="dxa"/>
          </w:tcPr>
          <w:p w14:paraId="2DEC4A72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MRI hypophysitis</w:t>
            </w:r>
          </w:p>
        </w:tc>
        <w:tc>
          <w:tcPr>
            <w:tcW w:w="1360" w:type="dxa"/>
          </w:tcPr>
          <w:p w14:paraId="5CF0CEE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6F8DF103" w14:textId="77777777" w:rsidTr="00EE2EE7">
        <w:tc>
          <w:tcPr>
            <w:tcW w:w="562" w:type="dxa"/>
          </w:tcPr>
          <w:p w14:paraId="235E034D" w14:textId="4A7DB407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8" w:type="dxa"/>
          </w:tcPr>
          <w:p w14:paraId="68B16395" w14:textId="66AE777B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Isolated PET findings </w:t>
            </w:r>
            <w:r w:rsidR="00F601AC" w:rsidRPr="0008259D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quivocal MRI findings</w:t>
            </w:r>
          </w:p>
        </w:tc>
        <w:tc>
          <w:tcPr>
            <w:tcW w:w="1276" w:type="dxa"/>
          </w:tcPr>
          <w:p w14:paraId="78463752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1559" w:type="dxa"/>
          </w:tcPr>
          <w:p w14:paraId="38C55015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049E02E2" w14:textId="2C3FEFEF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601AC"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out of 3 suboptimal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random cortisol levels (237, 127, 320) in the 6 months post imaging</w:t>
            </w:r>
          </w:p>
          <w:p w14:paraId="01F6102A" w14:textId="77777777" w:rsidR="0052353A" w:rsidRPr="0008259D" w:rsidRDefault="0052353A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E463BD" w14:textId="16F64D09" w:rsidR="0052353A" w:rsidRPr="0008259D" w:rsidRDefault="0052353A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Transient changes suggestive of thyroid axis involvement</w:t>
            </w:r>
          </w:p>
          <w:p w14:paraId="3CE155FE" w14:textId="66F991A4" w:rsidR="00875EC3" w:rsidRPr="0008259D" w:rsidRDefault="0052353A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75EC3" w:rsidRPr="0008259D">
              <w:rPr>
                <w:rFonts w:ascii="Times New Roman" w:hAnsi="Times New Roman" w:cs="Times New Roman"/>
                <w:sz w:val="18"/>
                <w:szCs w:val="18"/>
              </w:rPr>
              <w:t>TSH 0.14, T4 11.6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875EC3"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BACCC7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2CA6E2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Other pituitary hormones not available</w:t>
            </w:r>
          </w:p>
        </w:tc>
        <w:tc>
          <w:tcPr>
            <w:tcW w:w="1276" w:type="dxa"/>
          </w:tcPr>
          <w:p w14:paraId="0F0AE1A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No increase in gland size but subjectively “bulky” appearance and subsequent 2mm size reduction </w:t>
            </w:r>
          </w:p>
        </w:tc>
        <w:tc>
          <w:tcPr>
            <w:tcW w:w="1360" w:type="dxa"/>
          </w:tcPr>
          <w:p w14:paraId="2F807ED1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5A746381" w14:textId="77777777" w:rsidTr="0052353A">
        <w:tc>
          <w:tcPr>
            <w:tcW w:w="562" w:type="dxa"/>
            <w:shd w:val="clear" w:color="auto" w:fill="auto"/>
          </w:tcPr>
          <w:p w14:paraId="3363FF2B" w14:textId="704AFD93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14:paraId="1E40F0DC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Isolated equivocal MRI changes</w:t>
            </w:r>
          </w:p>
        </w:tc>
        <w:tc>
          <w:tcPr>
            <w:tcW w:w="1276" w:type="dxa"/>
            <w:shd w:val="clear" w:color="auto" w:fill="auto"/>
          </w:tcPr>
          <w:p w14:paraId="3C64F26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Hypotension</w:t>
            </w:r>
          </w:p>
        </w:tc>
        <w:tc>
          <w:tcPr>
            <w:tcW w:w="1559" w:type="dxa"/>
            <w:shd w:val="clear" w:color="auto" w:fill="auto"/>
          </w:tcPr>
          <w:p w14:paraId="07B4220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248A1A65" w14:textId="675DEA85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2353A"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out of 2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suboptimal morning cortisol levels (255, 172)</w:t>
            </w:r>
          </w:p>
          <w:p w14:paraId="612362D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TSH 1.58 T4 13.1 T3 5.2</w:t>
            </w:r>
          </w:p>
          <w:p w14:paraId="2593BD41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D036B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Other pituitary hormones not available</w:t>
            </w:r>
          </w:p>
        </w:tc>
        <w:tc>
          <w:tcPr>
            <w:tcW w:w="1276" w:type="dxa"/>
            <w:shd w:val="clear" w:color="auto" w:fill="auto"/>
          </w:tcPr>
          <w:p w14:paraId="61CFC4A0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Equivocal MRI (1-2mm increase)</w:t>
            </w:r>
          </w:p>
        </w:tc>
        <w:tc>
          <w:tcPr>
            <w:tcW w:w="1360" w:type="dxa"/>
            <w:shd w:val="clear" w:color="auto" w:fill="auto"/>
          </w:tcPr>
          <w:p w14:paraId="7AB7062A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PET</w:t>
            </w:r>
          </w:p>
        </w:tc>
      </w:tr>
      <w:tr w:rsidR="00875EC3" w:rsidRPr="0008259D" w14:paraId="3DD95777" w14:textId="77777777" w:rsidTr="0052353A">
        <w:tc>
          <w:tcPr>
            <w:tcW w:w="562" w:type="dxa"/>
          </w:tcPr>
          <w:p w14:paraId="3E1A3B95" w14:textId="3C11A739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18" w:type="dxa"/>
            <w:shd w:val="clear" w:color="auto" w:fill="auto"/>
          </w:tcPr>
          <w:p w14:paraId="0F6C964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Isolated equivocal PET changes</w:t>
            </w:r>
          </w:p>
        </w:tc>
        <w:tc>
          <w:tcPr>
            <w:tcW w:w="1276" w:type="dxa"/>
            <w:shd w:val="clear" w:color="auto" w:fill="auto"/>
          </w:tcPr>
          <w:p w14:paraId="53CED34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1559" w:type="dxa"/>
            <w:shd w:val="clear" w:color="auto" w:fill="auto"/>
          </w:tcPr>
          <w:p w14:paraId="408C1353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58CE2A66" w14:textId="4B5CB306" w:rsidR="00875EC3" w:rsidRPr="0008259D" w:rsidRDefault="0052353A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875EC3" w:rsidRPr="0008259D">
              <w:rPr>
                <w:rFonts w:ascii="Times New Roman" w:hAnsi="Times New Roman" w:cs="Times New Roman"/>
                <w:sz w:val="18"/>
                <w:szCs w:val="18"/>
              </w:rPr>
              <w:t>andom cortisol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levels</w:t>
            </w:r>
            <w:r w:rsidR="00875EC3"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252, 200, 215</w:t>
            </w:r>
          </w:p>
          <w:p w14:paraId="783D5D53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TSH 1.63 T4 11.2 T3 4.1</w:t>
            </w:r>
          </w:p>
        </w:tc>
        <w:tc>
          <w:tcPr>
            <w:tcW w:w="1276" w:type="dxa"/>
            <w:shd w:val="clear" w:color="auto" w:fill="auto"/>
          </w:tcPr>
          <w:p w14:paraId="653223EC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Normal MRI </w:t>
            </w:r>
          </w:p>
        </w:tc>
        <w:tc>
          <w:tcPr>
            <w:tcW w:w="1360" w:type="dxa"/>
            <w:shd w:val="clear" w:color="auto" w:fill="auto"/>
          </w:tcPr>
          <w:p w14:paraId="4F990EC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Equivocal PET (1 user only)</w:t>
            </w:r>
          </w:p>
        </w:tc>
      </w:tr>
      <w:tr w:rsidR="00875EC3" w:rsidRPr="0008259D" w14:paraId="7D87BA6C" w14:textId="77777777" w:rsidTr="0052353A">
        <w:tc>
          <w:tcPr>
            <w:tcW w:w="562" w:type="dxa"/>
          </w:tcPr>
          <w:p w14:paraId="55FD4247" w14:textId="4E5D26D4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8" w:type="dxa"/>
            <w:shd w:val="clear" w:color="auto" w:fill="auto"/>
          </w:tcPr>
          <w:p w14:paraId="6FE473A8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Isolated equivocal PET findings</w:t>
            </w:r>
          </w:p>
        </w:tc>
        <w:tc>
          <w:tcPr>
            <w:tcW w:w="1276" w:type="dxa"/>
            <w:shd w:val="clear" w:color="auto" w:fill="auto"/>
          </w:tcPr>
          <w:p w14:paraId="2A35FA61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Fatigue and postural hypotension while weaning glucocorticoid</w:t>
            </w:r>
          </w:p>
        </w:tc>
        <w:tc>
          <w:tcPr>
            <w:tcW w:w="1559" w:type="dxa"/>
            <w:shd w:val="clear" w:color="auto" w:fill="auto"/>
          </w:tcPr>
          <w:p w14:paraId="73D328F0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Yes/</w:t>
            </w:r>
          </w:p>
          <w:p w14:paraId="06D666E4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olitis</w:t>
            </w:r>
          </w:p>
          <w:p w14:paraId="6A35FB4A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*note prior thyroiditis</w:t>
            </w:r>
          </w:p>
        </w:tc>
        <w:tc>
          <w:tcPr>
            <w:tcW w:w="1559" w:type="dxa"/>
            <w:shd w:val="clear" w:color="auto" w:fill="auto"/>
          </w:tcPr>
          <w:p w14:paraId="33F62425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CTH 3.5, cortisol 191 (on glucocorticoids) TSH 1.02, T4 10.0, T3 3.5</w:t>
            </w:r>
          </w:p>
          <w:p w14:paraId="04D56641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Random cortisol 179 after glucocorticoids ceased</w:t>
            </w:r>
          </w:p>
          <w:p w14:paraId="09C071A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D5DE2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Other pituitary hormones not available</w:t>
            </w:r>
          </w:p>
        </w:tc>
        <w:tc>
          <w:tcPr>
            <w:tcW w:w="1276" w:type="dxa"/>
            <w:shd w:val="clear" w:color="auto" w:fill="auto"/>
          </w:tcPr>
          <w:p w14:paraId="45B94681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MRI</w:t>
            </w:r>
          </w:p>
        </w:tc>
        <w:tc>
          <w:tcPr>
            <w:tcW w:w="1360" w:type="dxa"/>
            <w:shd w:val="clear" w:color="auto" w:fill="auto"/>
          </w:tcPr>
          <w:p w14:paraId="6FD29AC0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Equivocal PET (1 user only)</w:t>
            </w:r>
          </w:p>
        </w:tc>
      </w:tr>
      <w:tr w:rsidR="00875EC3" w:rsidRPr="0008259D" w14:paraId="2B7D0F6E" w14:textId="77777777" w:rsidTr="00EE2EE7">
        <w:tc>
          <w:tcPr>
            <w:tcW w:w="562" w:type="dxa"/>
          </w:tcPr>
          <w:p w14:paraId="5B07B90B" w14:textId="6DA5191C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18" w:type="dxa"/>
          </w:tcPr>
          <w:p w14:paraId="5252C5E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Symptoms prompted biochemistry</w:t>
            </w:r>
          </w:p>
        </w:tc>
        <w:tc>
          <w:tcPr>
            <w:tcW w:w="1276" w:type="dxa"/>
          </w:tcPr>
          <w:p w14:paraId="4C7FA9E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Lethargy</w:t>
            </w:r>
          </w:p>
        </w:tc>
        <w:tc>
          <w:tcPr>
            <w:tcW w:w="1559" w:type="dxa"/>
          </w:tcPr>
          <w:p w14:paraId="58A6D5F8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1A99DEB8" w14:textId="77777777" w:rsidR="0052353A" w:rsidRPr="0008259D" w:rsidRDefault="0052353A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Adrenal axis only: </w:t>
            </w:r>
          </w:p>
          <w:p w14:paraId="08792B88" w14:textId="77777777" w:rsidR="0052353A" w:rsidRPr="0008259D" w:rsidRDefault="0052353A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Cortisol 12, ACTH 1.9, Na 136 </w:t>
            </w:r>
          </w:p>
          <w:p w14:paraId="136B6203" w14:textId="50A2969F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On thyroxine at presentation, euthyroid. </w:t>
            </w:r>
          </w:p>
          <w:p w14:paraId="199BDB8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LH/FSH normal</w:t>
            </w:r>
          </w:p>
        </w:tc>
        <w:tc>
          <w:tcPr>
            <w:tcW w:w="1276" w:type="dxa"/>
          </w:tcPr>
          <w:p w14:paraId="0B421DC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RI not available</w:t>
            </w:r>
          </w:p>
        </w:tc>
        <w:tc>
          <w:tcPr>
            <w:tcW w:w="1360" w:type="dxa"/>
          </w:tcPr>
          <w:p w14:paraId="027DB45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PET</w:t>
            </w:r>
          </w:p>
        </w:tc>
      </w:tr>
      <w:tr w:rsidR="00875EC3" w:rsidRPr="0008259D" w14:paraId="5187069D" w14:textId="77777777" w:rsidTr="00EE2EE7">
        <w:tc>
          <w:tcPr>
            <w:tcW w:w="562" w:type="dxa"/>
          </w:tcPr>
          <w:p w14:paraId="77C5B8EA" w14:textId="2AF7D049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418" w:type="dxa"/>
          </w:tcPr>
          <w:p w14:paraId="7753E490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Symptoms prompted biochemistry</w:t>
            </w:r>
          </w:p>
        </w:tc>
        <w:tc>
          <w:tcPr>
            <w:tcW w:w="1276" w:type="dxa"/>
          </w:tcPr>
          <w:p w14:paraId="68745661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  <w:p w14:paraId="5222C0FF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Lethargy</w:t>
            </w:r>
          </w:p>
        </w:tc>
        <w:tc>
          <w:tcPr>
            <w:tcW w:w="1559" w:type="dxa"/>
          </w:tcPr>
          <w:p w14:paraId="1A52D6D9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7708FEFF" w14:textId="56F6E205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drenal and thyroid axes</w:t>
            </w:r>
            <w:r w:rsidR="0036707F"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involved:</w:t>
            </w:r>
          </w:p>
          <w:p w14:paraId="0DC810E7" w14:textId="77777777" w:rsidR="0052353A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Cortisol 97, </w:t>
            </w:r>
          </w:p>
          <w:p w14:paraId="78C4E098" w14:textId="77777777" w:rsidR="0052353A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CTH</w:t>
            </w:r>
            <w:r w:rsidR="0052353A"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not available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2F2B775F" w14:textId="19875B43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Na 140 </w:t>
            </w:r>
          </w:p>
          <w:p w14:paraId="318F3F5F" w14:textId="33E91D75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TSH 3.5, T4 6 (required thyroxine) </w:t>
            </w:r>
          </w:p>
          <w:p w14:paraId="5F7EDA6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testosterone at follow up</w:t>
            </w:r>
          </w:p>
        </w:tc>
        <w:tc>
          <w:tcPr>
            <w:tcW w:w="1276" w:type="dxa"/>
          </w:tcPr>
          <w:p w14:paraId="208D98C8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MRI hypophysitis</w:t>
            </w:r>
          </w:p>
        </w:tc>
        <w:tc>
          <w:tcPr>
            <w:tcW w:w="1360" w:type="dxa"/>
          </w:tcPr>
          <w:p w14:paraId="732AF1B1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3E2ECA79" w14:textId="77777777" w:rsidTr="00EE2EE7">
        <w:tc>
          <w:tcPr>
            <w:tcW w:w="562" w:type="dxa"/>
          </w:tcPr>
          <w:p w14:paraId="4415A3DB" w14:textId="1F763530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18" w:type="dxa"/>
          </w:tcPr>
          <w:p w14:paraId="0D3BD4D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Symptoms prompted biochemistry</w:t>
            </w:r>
          </w:p>
        </w:tc>
        <w:tc>
          <w:tcPr>
            <w:tcW w:w="1276" w:type="dxa"/>
          </w:tcPr>
          <w:p w14:paraId="4B60EC22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1559" w:type="dxa"/>
          </w:tcPr>
          <w:p w14:paraId="604FBEC0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4CB4900A" w14:textId="0715A9B4" w:rsidR="0052353A" w:rsidRPr="0008259D" w:rsidRDefault="0036707F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drenal, thyroid and gonadal axes involved:</w:t>
            </w:r>
            <w:r w:rsidRPr="000825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875EC3"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Cortisol 89 ACTH &lt;3 Na 135 </w:t>
            </w:r>
          </w:p>
          <w:p w14:paraId="6656E82E" w14:textId="1CF187AF" w:rsidR="00875EC3" w:rsidRPr="0008259D" w:rsidRDefault="0052353A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TSH 1.43 T4 &lt;5.10 </w:t>
            </w:r>
            <w:r w:rsidR="00875EC3" w:rsidRPr="0008259D">
              <w:rPr>
                <w:rFonts w:ascii="Times New Roman" w:hAnsi="Times New Roman" w:cs="Times New Roman"/>
                <w:sz w:val="18"/>
                <w:szCs w:val="18"/>
              </w:rPr>
              <w:t>Testosterone 0.8</w:t>
            </w:r>
          </w:p>
        </w:tc>
        <w:tc>
          <w:tcPr>
            <w:tcW w:w="1276" w:type="dxa"/>
          </w:tcPr>
          <w:p w14:paraId="2F162785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MRI hypophysitis</w:t>
            </w:r>
          </w:p>
        </w:tc>
        <w:tc>
          <w:tcPr>
            <w:tcW w:w="1360" w:type="dxa"/>
          </w:tcPr>
          <w:p w14:paraId="7FF6E7F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025F5F94" w14:textId="77777777" w:rsidTr="00EE2EE7">
        <w:tc>
          <w:tcPr>
            <w:tcW w:w="562" w:type="dxa"/>
          </w:tcPr>
          <w:p w14:paraId="241A5DA6" w14:textId="7146C118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18" w:type="dxa"/>
          </w:tcPr>
          <w:p w14:paraId="22876D0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Symptoms prompted biochemistry</w:t>
            </w:r>
          </w:p>
        </w:tc>
        <w:tc>
          <w:tcPr>
            <w:tcW w:w="1276" w:type="dxa"/>
          </w:tcPr>
          <w:p w14:paraId="406EFA44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  <w:p w14:paraId="7C83D02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Lethargy</w:t>
            </w:r>
          </w:p>
        </w:tc>
        <w:tc>
          <w:tcPr>
            <w:tcW w:w="1559" w:type="dxa"/>
          </w:tcPr>
          <w:p w14:paraId="67D64781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22821521" w14:textId="649C7D61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drenal and thyroid axes</w:t>
            </w:r>
            <w:r w:rsidR="0036707F"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involved:</w:t>
            </w:r>
            <w:r w:rsidRPr="000825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ortisol 11, ACTH 1.8, Na 136</w:t>
            </w:r>
          </w:p>
          <w:p w14:paraId="737150BA" w14:textId="0039CB16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TSH 0.09, T4 7.7 Testosterone 25.3 2 months later</w:t>
            </w:r>
          </w:p>
        </w:tc>
        <w:tc>
          <w:tcPr>
            <w:tcW w:w="1276" w:type="dxa"/>
          </w:tcPr>
          <w:p w14:paraId="5D32E32F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MRI hypophysitis</w:t>
            </w:r>
          </w:p>
        </w:tc>
        <w:tc>
          <w:tcPr>
            <w:tcW w:w="1360" w:type="dxa"/>
          </w:tcPr>
          <w:p w14:paraId="04426668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FDG-PET not available</w:t>
            </w:r>
          </w:p>
        </w:tc>
      </w:tr>
      <w:tr w:rsidR="00875EC3" w:rsidRPr="0008259D" w14:paraId="3B945DE3" w14:textId="77777777" w:rsidTr="00EE2EE7">
        <w:tc>
          <w:tcPr>
            <w:tcW w:w="562" w:type="dxa"/>
          </w:tcPr>
          <w:p w14:paraId="1FE2624C" w14:textId="1FC59E6C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18" w:type="dxa"/>
          </w:tcPr>
          <w:p w14:paraId="4AE1B38F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Isolated MRI and PET findings</w:t>
            </w:r>
          </w:p>
        </w:tc>
        <w:tc>
          <w:tcPr>
            <w:tcW w:w="1276" w:type="dxa"/>
          </w:tcPr>
          <w:p w14:paraId="4FB25D6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1559" w:type="dxa"/>
          </w:tcPr>
          <w:p w14:paraId="08B5F3D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Yes/</w:t>
            </w:r>
          </w:p>
          <w:p w14:paraId="47583428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Hepatitis</w:t>
            </w:r>
          </w:p>
        </w:tc>
        <w:tc>
          <w:tcPr>
            <w:tcW w:w="1559" w:type="dxa"/>
          </w:tcPr>
          <w:p w14:paraId="647CCB2F" w14:textId="77777777" w:rsidR="0052353A" w:rsidRPr="0008259D" w:rsidRDefault="0052353A" w:rsidP="005235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ortisol 286 (on glucocorticoid)</w:t>
            </w:r>
          </w:p>
          <w:p w14:paraId="665D88AA" w14:textId="77777777" w:rsidR="0052353A" w:rsidRPr="0008259D" w:rsidRDefault="0052353A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D5AD16" w14:textId="574385C3" w:rsidR="00875EC3" w:rsidRPr="0008259D" w:rsidRDefault="0052353A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Transient </w:t>
            </w:r>
            <w:r w:rsidR="00064A41" w:rsidRPr="0008259D">
              <w:rPr>
                <w:rFonts w:ascii="Times New Roman" w:hAnsi="Times New Roman" w:cs="Times New Roman"/>
                <w:sz w:val="18"/>
                <w:szCs w:val="18"/>
              </w:rPr>
              <w:t>evidence secondary hypothyroidism (</w:t>
            </w:r>
            <w:r w:rsidR="00875EC3" w:rsidRPr="0008259D">
              <w:rPr>
                <w:rFonts w:ascii="Times New Roman" w:hAnsi="Times New Roman" w:cs="Times New Roman"/>
                <w:sz w:val="18"/>
                <w:szCs w:val="18"/>
              </w:rPr>
              <w:t>TSH 0.19 T4 9.60</w:t>
            </w:r>
            <w:r w:rsidR="00064A41" w:rsidRPr="0008259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147C34C5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01381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Other pituitary hormones not available</w:t>
            </w:r>
          </w:p>
        </w:tc>
        <w:tc>
          <w:tcPr>
            <w:tcW w:w="1276" w:type="dxa"/>
          </w:tcPr>
          <w:p w14:paraId="55D1B1F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MRI hypophysitis</w:t>
            </w:r>
          </w:p>
        </w:tc>
        <w:tc>
          <w:tcPr>
            <w:tcW w:w="1360" w:type="dxa"/>
          </w:tcPr>
          <w:p w14:paraId="68A5CC1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41AAAE14" w14:textId="77777777" w:rsidTr="00EE2EE7">
        <w:tc>
          <w:tcPr>
            <w:tcW w:w="562" w:type="dxa"/>
          </w:tcPr>
          <w:p w14:paraId="45E28FC7" w14:textId="0FADA7B6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8" w:type="dxa"/>
          </w:tcPr>
          <w:p w14:paraId="1FB2959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Isolated PET findings</w:t>
            </w:r>
          </w:p>
        </w:tc>
        <w:tc>
          <w:tcPr>
            <w:tcW w:w="1276" w:type="dxa"/>
          </w:tcPr>
          <w:p w14:paraId="21229D73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1559" w:type="dxa"/>
          </w:tcPr>
          <w:p w14:paraId="47FF1074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Yes/</w:t>
            </w:r>
          </w:p>
          <w:p w14:paraId="1F271D84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rthritis, sicca syndrome</w:t>
            </w:r>
          </w:p>
        </w:tc>
        <w:tc>
          <w:tcPr>
            <w:tcW w:w="1559" w:type="dxa"/>
          </w:tcPr>
          <w:p w14:paraId="42F70E5D" w14:textId="549FAA39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Random cortisol 132 while on prednisolone 10mg</w:t>
            </w:r>
          </w:p>
          <w:p w14:paraId="0C521C82" w14:textId="451C6BDC" w:rsidR="00064A41" w:rsidRPr="0008259D" w:rsidRDefault="00064A41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62BF72" w14:textId="21DB8024" w:rsidR="00064A41" w:rsidRPr="0008259D" w:rsidRDefault="00064A41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TSH 0.78 at the time of PET, and persistently normal after</w:t>
            </w:r>
          </w:p>
          <w:p w14:paraId="1AEEDEF4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EBEFF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Other pituitary hormones not available</w:t>
            </w:r>
          </w:p>
        </w:tc>
        <w:tc>
          <w:tcPr>
            <w:tcW w:w="1276" w:type="dxa"/>
          </w:tcPr>
          <w:p w14:paraId="6E61887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MRI not available</w:t>
            </w:r>
          </w:p>
        </w:tc>
        <w:tc>
          <w:tcPr>
            <w:tcW w:w="1360" w:type="dxa"/>
          </w:tcPr>
          <w:p w14:paraId="2EBDC7E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03BAFDB8" w14:textId="77777777" w:rsidTr="00EE2EE7">
        <w:tc>
          <w:tcPr>
            <w:tcW w:w="562" w:type="dxa"/>
          </w:tcPr>
          <w:p w14:paraId="4BE501D8" w14:textId="55136F61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18" w:type="dxa"/>
          </w:tcPr>
          <w:p w14:paraId="2B84875F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Low cortisol on safety bloods </w:t>
            </w:r>
          </w:p>
        </w:tc>
        <w:tc>
          <w:tcPr>
            <w:tcW w:w="1276" w:type="dxa"/>
          </w:tcPr>
          <w:p w14:paraId="164A216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Lethargy</w:t>
            </w:r>
          </w:p>
        </w:tc>
        <w:tc>
          <w:tcPr>
            <w:tcW w:w="1559" w:type="dxa"/>
          </w:tcPr>
          <w:p w14:paraId="34F12B3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Yes/</w:t>
            </w:r>
          </w:p>
          <w:p w14:paraId="2314986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olitis</w:t>
            </w:r>
          </w:p>
        </w:tc>
        <w:tc>
          <w:tcPr>
            <w:tcW w:w="1559" w:type="dxa"/>
          </w:tcPr>
          <w:p w14:paraId="4C9DD209" w14:textId="77777777" w:rsidR="0036707F" w:rsidRPr="0008259D" w:rsidRDefault="00875EC3" w:rsidP="00FB2A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drenal axis only</w:t>
            </w:r>
            <w:r w:rsidR="0036707F" w:rsidRPr="000825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</w:t>
            </w:r>
          </w:p>
          <w:p w14:paraId="3850860A" w14:textId="77777777" w:rsidR="00064A41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Cortisol 102, Na 143 </w:t>
            </w:r>
            <w:r w:rsidR="00064A41"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(just 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before commencing glucocorticoids</w:t>
            </w:r>
            <w:r w:rsidR="00064A41" w:rsidRPr="0008259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25C9988" w14:textId="77777777" w:rsidR="00064A41" w:rsidRPr="0008259D" w:rsidRDefault="00064A41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28828F" w14:textId="5F1A3065" w:rsidR="00875EC3" w:rsidRPr="0008259D" w:rsidRDefault="00064A41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ther pituitary hormones not available at diagnosis</w:t>
            </w:r>
          </w:p>
          <w:p w14:paraId="7525968A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0D303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TFTs at follow up (TSH 0.88, T4 13.8)</w:t>
            </w:r>
          </w:p>
        </w:tc>
        <w:tc>
          <w:tcPr>
            <w:tcW w:w="1276" w:type="dxa"/>
          </w:tcPr>
          <w:p w14:paraId="1B002A44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rmal MRI</w:t>
            </w:r>
          </w:p>
        </w:tc>
        <w:tc>
          <w:tcPr>
            <w:tcW w:w="1360" w:type="dxa"/>
          </w:tcPr>
          <w:p w14:paraId="70623C94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05F7C836" w14:textId="77777777" w:rsidTr="00EE2EE7">
        <w:tc>
          <w:tcPr>
            <w:tcW w:w="562" w:type="dxa"/>
          </w:tcPr>
          <w:p w14:paraId="37A42A60" w14:textId="4AE3DE08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18" w:type="dxa"/>
          </w:tcPr>
          <w:p w14:paraId="2FFA76FF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Symptoms prompted biochemistry</w:t>
            </w:r>
          </w:p>
        </w:tc>
        <w:tc>
          <w:tcPr>
            <w:tcW w:w="1276" w:type="dxa"/>
          </w:tcPr>
          <w:p w14:paraId="36B3F179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Lethargy</w:t>
            </w:r>
          </w:p>
        </w:tc>
        <w:tc>
          <w:tcPr>
            <w:tcW w:w="1559" w:type="dxa"/>
          </w:tcPr>
          <w:p w14:paraId="30438AD2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2A31684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t available (managed externally)</w:t>
            </w:r>
          </w:p>
        </w:tc>
        <w:tc>
          <w:tcPr>
            <w:tcW w:w="1276" w:type="dxa"/>
          </w:tcPr>
          <w:p w14:paraId="447ABC18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MRI not available</w:t>
            </w:r>
          </w:p>
        </w:tc>
        <w:tc>
          <w:tcPr>
            <w:tcW w:w="1360" w:type="dxa"/>
          </w:tcPr>
          <w:p w14:paraId="338EBD0F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PET</w:t>
            </w:r>
          </w:p>
        </w:tc>
      </w:tr>
      <w:tr w:rsidR="00875EC3" w:rsidRPr="0008259D" w14:paraId="45BFFA6F" w14:textId="77777777" w:rsidTr="00EE2EE7">
        <w:tc>
          <w:tcPr>
            <w:tcW w:w="562" w:type="dxa"/>
          </w:tcPr>
          <w:p w14:paraId="0DC87857" w14:textId="35BB872D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418" w:type="dxa"/>
          </w:tcPr>
          <w:p w14:paraId="5EBD685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Symptoms prompted biochemistry</w:t>
            </w:r>
          </w:p>
        </w:tc>
        <w:tc>
          <w:tcPr>
            <w:tcW w:w="1276" w:type="dxa"/>
          </w:tcPr>
          <w:p w14:paraId="23589711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Lethargy</w:t>
            </w:r>
          </w:p>
        </w:tc>
        <w:tc>
          <w:tcPr>
            <w:tcW w:w="1559" w:type="dxa"/>
          </w:tcPr>
          <w:p w14:paraId="18A82944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Yes/</w:t>
            </w:r>
          </w:p>
          <w:p w14:paraId="0643D120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neumonitis</w:t>
            </w:r>
          </w:p>
        </w:tc>
        <w:tc>
          <w:tcPr>
            <w:tcW w:w="1559" w:type="dxa"/>
          </w:tcPr>
          <w:p w14:paraId="0F4A1923" w14:textId="77777777" w:rsidR="0036707F" w:rsidRPr="0008259D" w:rsidRDefault="00875EC3" w:rsidP="00FB2A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drenal axis only</w:t>
            </w:r>
            <w:r w:rsidR="0036707F" w:rsidRPr="000825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</w:t>
            </w:r>
          </w:p>
          <w:p w14:paraId="72BA6DAC" w14:textId="6F5BE7FF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ortisol 12 after steroids ceased. ACTH</w:t>
            </w:r>
            <w:r w:rsidR="00064A41"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not available</w:t>
            </w:r>
          </w:p>
          <w:p w14:paraId="33E00272" w14:textId="77777777" w:rsidR="00064A41" w:rsidRPr="0008259D" w:rsidRDefault="00064A41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3B63C8" w14:textId="77777777" w:rsidR="00064A41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rimary thyroiditis</w:t>
            </w:r>
            <w:r w:rsidR="00064A41"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treated with 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thyroxine</w:t>
            </w:r>
          </w:p>
          <w:p w14:paraId="46985623" w14:textId="77777777" w:rsidR="00064A41" w:rsidRPr="0008259D" w:rsidRDefault="00064A41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0E5066" w14:textId="7C4D8FF3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Normal </w:t>
            </w:r>
            <w:proofErr w:type="spellStart"/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gonadotropes</w:t>
            </w:r>
            <w:proofErr w:type="spellEnd"/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at follow up</w:t>
            </w:r>
          </w:p>
        </w:tc>
        <w:tc>
          <w:tcPr>
            <w:tcW w:w="1276" w:type="dxa"/>
          </w:tcPr>
          <w:p w14:paraId="412F4F11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MRI</w:t>
            </w:r>
          </w:p>
        </w:tc>
        <w:tc>
          <w:tcPr>
            <w:tcW w:w="1360" w:type="dxa"/>
          </w:tcPr>
          <w:p w14:paraId="4EF91C50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5CF78B58" w14:textId="77777777" w:rsidTr="00EE2EE7">
        <w:tc>
          <w:tcPr>
            <w:tcW w:w="562" w:type="dxa"/>
          </w:tcPr>
          <w:p w14:paraId="70F75833" w14:textId="164184DE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418" w:type="dxa"/>
          </w:tcPr>
          <w:p w14:paraId="5BFFA199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Isolated PET findings</w:t>
            </w:r>
          </w:p>
        </w:tc>
        <w:tc>
          <w:tcPr>
            <w:tcW w:w="1276" w:type="dxa"/>
          </w:tcPr>
          <w:p w14:paraId="78E75B32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1559" w:type="dxa"/>
          </w:tcPr>
          <w:p w14:paraId="5EA28D9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Yes/</w:t>
            </w:r>
          </w:p>
          <w:p w14:paraId="1D1EC09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neumonitis, thyroiditis</w:t>
            </w:r>
          </w:p>
        </w:tc>
        <w:tc>
          <w:tcPr>
            <w:tcW w:w="1559" w:type="dxa"/>
          </w:tcPr>
          <w:p w14:paraId="3FCEEF18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TSH 31.3, T4 9.7, T3 2.5 (pituitary thyroid axis intact)</w:t>
            </w:r>
          </w:p>
          <w:p w14:paraId="00B732D4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25B0F5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Other pituitary hormones not available</w:t>
            </w:r>
          </w:p>
        </w:tc>
        <w:tc>
          <w:tcPr>
            <w:tcW w:w="1276" w:type="dxa"/>
          </w:tcPr>
          <w:p w14:paraId="3402547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MRI</w:t>
            </w:r>
          </w:p>
        </w:tc>
        <w:tc>
          <w:tcPr>
            <w:tcW w:w="1360" w:type="dxa"/>
          </w:tcPr>
          <w:p w14:paraId="58700834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7FD9D77E" w14:textId="77777777" w:rsidTr="00EE2EE7">
        <w:tc>
          <w:tcPr>
            <w:tcW w:w="562" w:type="dxa"/>
          </w:tcPr>
          <w:p w14:paraId="1FA9860A" w14:textId="4347EEEF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418" w:type="dxa"/>
          </w:tcPr>
          <w:p w14:paraId="4587E3A8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Isolated PET findings</w:t>
            </w:r>
          </w:p>
          <w:p w14:paraId="09357C73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F40824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Later unable to be weaned from steroids due to low cortisol</w:t>
            </w:r>
          </w:p>
        </w:tc>
        <w:tc>
          <w:tcPr>
            <w:tcW w:w="1276" w:type="dxa"/>
          </w:tcPr>
          <w:p w14:paraId="23E9280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ne  reported</w:t>
            </w:r>
            <w:proofErr w:type="gramEnd"/>
          </w:p>
        </w:tc>
        <w:tc>
          <w:tcPr>
            <w:tcW w:w="1559" w:type="dxa"/>
          </w:tcPr>
          <w:p w14:paraId="42B1F51A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Yes/</w:t>
            </w:r>
          </w:p>
          <w:p w14:paraId="4014CEBF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rthritis</w:t>
            </w:r>
          </w:p>
        </w:tc>
        <w:tc>
          <w:tcPr>
            <w:tcW w:w="1559" w:type="dxa"/>
          </w:tcPr>
          <w:p w14:paraId="2F4D1809" w14:textId="77777777" w:rsidR="00064A41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Cortisol 62, TSH 1.29 T4 11 at the time of abnormal PET (was receiving prednisolone). </w:t>
            </w:r>
          </w:p>
          <w:p w14:paraId="7EEEFB27" w14:textId="77777777" w:rsidR="00064A41" w:rsidRPr="0008259D" w:rsidRDefault="00064A41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4C493A" w14:textId="3B9FDD06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proofErr w:type="spellStart"/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gonadotropes</w:t>
            </w:r>
            <w:proofErr w:type="spellEnd"/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measured.</w:t>
            </w:r>
          </w:p>
          <w:p w14:paraId="7EA2401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467568" w14:textId="0312F126" w:rsidR="00064A41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6 months later after ceasing prednisolone, cortisol 101 and ACTH &lt;0.3, attributed to adrenal axis suppression</w:t>
            </w:r>
            <w:r w:rsidR="00064A41"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</w:p>
          <w:p w14:paraId="4F8AC754" w14:textId="08B9F488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TFT remained normal (TSH 2.05 T4 12.7) </w:t>
            </w:r>
          </w:p>
        </w:tc>
        <w:tc>
          <w:tcPr>
            <w:tcW w:w="1276" w:type="dxa"/>
          </w:tcPr>
          <w:p w14:paraId="1A0DB92F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Equivocal MRI (1-2mm increase)</w:t>
            </w:r>
          </w:p>
        </w:tc>
        <w:tc>
          <w:tcPr>
            <w:tcW w:w="1360" w:type="dxa"/>
          </w:tcPr>
          <w:p w14:paraId="1B86077C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62F8B160" w14:textId="77777777" w:rsidTr="00EE2EE7">
        <w:tc>
          <w:tcPr>
            <w:tcW w:w="562" w:type="dxa"/>
          </w:tcPr>
          <w:p w14:paraId="632CE67F" w14:textId="75B7136A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418" w:type="dxa"/>
          </w:tcPr>
          <w:p w14:paraId="4C937B5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Low cortisol on safety bloods</w:t>
            </w:r>
          </w:p>
        </w:tc>
        <w:tc>
          <w:tcPr>
            <w:tcW w:w="1276" w:type="dxa"/>
          </w:tcPr>
          <w:p w14:paraId="50F087D5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Lethargy</w:t>
            </w:r>
          </w:p>
          <w:p w14:paraId="3697E98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Dehydration</w:t>
            </w:r>
          </w:p>
        </w:tc>
        <w:tc>
          <w:tcPr>
            <w:tcW w:w="1559" w:type="dxa"/>
          </w:tcPr>
          <w:p w14:paraId="7CE75A4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52802FE3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*note prior thyroiditis</w:t>
            </w:r>
          </w:p>
        </w:tc>
        <w:tc>
          <w:tcPr>
            <w:tcW w:w="1559" w:type="dxa"/>
          </w:tcPr>
          <w:p w14:paraId="780ACA41" w14:textId="02841739" w:rsidR="0036707F" w:rsidRPr="0008259D" w:rsidRDefault="00875EC3" w:rsidP="00FB2A37">
            <w:pPr>
              <w:rPr>
                <w:ins w:id="0" w:author="Shahneen Sandhu" w:date="2020-07-16T19:59:00Z"/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drenal axis only</w:t>
            </w:r>
            <w:r w:rsidR="00293874" w:rsidRPr="0008259D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399BE832" w14:textId="77777777" w:rsidR="00064A41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Cortisol </w:t>
            </w:r>
            <w:r w:rsidR="00064A41"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levels 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130, 100, 73 ACTH</w:t>
            </w:r>
            <w:r w:rsidR="00064A41"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not available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1AB9F14E" w14:textId="6CD4C524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a 141</w:t>
            </w:r>
          </w:p>
          <w:p w14:paraId="6A6B0F01" w14:textId="193B6E99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Transient </w:t>
            </w:r>
            <w:r w:rsidR="001066B4"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primary 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thyroiditis (TSH &lt;0.01 T4 37.4), no </w:t>
            </w:r>
            <w:proofErr w:type="spellStart"/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gonadotropes</w:t>
            </w:r>
            <w:proofErr w:type="spellEnd"/>
          </w:p>
        </w:tc>
        <w:tc>
          <w:tcPr>
            <w:tcW w:w="1276" w:type="dxa"/>
          </w:tcPr>
          <w:p w14:paraId="282B991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MRI</w:t>
            </w:r>
          </w:p>
        </w:tc>
        <w:tc>
          <w:tcPr>
            <w:tcW w:w="1360" w:type="dxa"/>
          </w:tcPr>
          <w:p w14:paraId="2B9DE220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PET</w:t>
            </w:r>
          </w:p>
        </w:tc>
      </w:tr>
      <w:tr w:rsidR="00875EC3" w:rsidRPr="0008259D" w14:paraId="5EBDBF7F" w14:textId="77777777" w:rsidTr="00EE2EE7">
        <w:tc>
          <w:tcPr>
            <w:tcW w:w="562" w:type="dxa"/>
          </w:tcPr>
          <w:p w14:paraId="79B9A236" w14:textId="1CF15167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418" w:type="dxa"/>
          </w:tcPr>
          <w:p w14:paraId="6190F8DC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Abnormal MRI reported to 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linicians, diagnosis made without biochemistry</w:t>
            </w:r>
          </w:p>
        </w:tc>
        <w:tc>
          <w:tcPr>
            <w:tcW w:w="1276" w:type="dxa"/>
          </w:tcPr>
          <w:p w14:paraId="11A80AE2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eadache</w:t>
            </w:r>
          </w:p>
        </w:tc>
        <w:tc>
          <w:tcPr>
            <w:tcW w:w="1559" w:type="dxa"/>
          </w:tcPr>
          <w:p w14:paraId="76B63659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Yes/</w:t>
            </w:r>
          </w:p>
          <w:p w14:paraId="474FE1A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olitis</w:t>
            </w:r>
          </w:p>
        </w:tc>
        <w:tc>
          <w:tcPr>
            <w:tcW w:w="1559" w:type="dxa"/>
          </w:tcPr>
          <w:p w14:paraId="04F0B32A" w14:textId="77777777" w:rsidR="001066B4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Na 134 </w:t>
            </w:r>
          </w:p>
          <w:p w14:paraId="5E909E1B" w14:textId="180EA586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SH 0.67 and remained normal</w:t>
            </w:r>
          </w:p>
          <w:p w14:paraId="6D0E54D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DA8111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Other pituitary hormones not available</w:t>
            </w:r>
          </w:p>
        </w:tc>
        <w:tc>
          <w:tcPr>
            <w:tcW w:w="1276" w:type="dxa"/>
          </w:tcPr>
          <w:p w14:paraId="2E9660D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RI hypophysitis</w:t>
            </w:r>
          </w:p>
        </w:tc>
        <w:tc>
          <w:tcPr>
            <w:tcW w:w="1360" w:type="dxa"/>
          </w:tcPr>
          <w:p w14:paraId="5A0DCEA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Equivocal PET (1 user only)</w:t>
            </w:r>
          </w:p>
        </w:tc>
      </w:tr>
      <w:tr w:rsidR="00875EC3" w:rsidRPr="0008259D" w14:paraId="405887CD" w14:textId="77777777" w:rsidTr="00EE2EE7">
        <w:tc>
          <w:tcPr>
            <w:tcW w:w="562" w:type="dxa"/>
          </w:tcPr>
          <w:p w14:paraId="30685B61" w14:textId="788E6647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418" w:type="dxa"/>
          </w:tcPr>
          <w:p w14:paraId="2E8675D3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Symptoms prompted biochemistry</w:t>
            </w:r>
          </w:p>
        </w:tc>
        <w:tc>
          <w:tcPr>
            <w:tcW w:w="1276" w:type="dxa"/>
          </w:tcPr>
          <w:p w14:paraId="7762F478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Lethargy</w:t>
            </w:r>
          </w:p>
        </w:tc>
        <w:tc>
          <w:tcPr>
            <w:tcW w:w="1559" w:type="dxa"/>
          </w:tcPr>
          <w:p w14:paraId="2A49911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6350C034" w14:textId="207B9B95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drenal axis only</w:t>
            </w:r>
            <w:r w:rsidR="00293874" w:rsidRPr="0008259D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14D5D949" w14:textId="77777777" w:rsidR="00293874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Cortisol 136, then &lt;20  </w:t>
            </w:r>
          </w:p>
          <w:p w14:paraId="2BEA6D59" w14:textId="410C6D9C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a 136</w:t>
            </w:r>
          </w:p>
          <w:p w14:paraId="5B71BCB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CTH 2.1, TSH 8.93 (intact pituitary thyroid axis), LH/FSH normal no testosterone</w:t>
            </w:r>
          </w:p>
        </w:tc>
        <w:tc>
          <w:tcPr>
            <w:tcW w:w="1276" w:type="dxa"/>
          </w:tcPr>
          <w:p w14:paraId="35624420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MRI not available</w:t>
            </w:r>
          </w:p>
        </w:tc>
        <w:tc>
          <w:tcPr>
            <w:tcW w:w="1360" w:type="dxa"/>
          </w:tcPr>
          <w:p w14:paraId="15DC5293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PET</w:t>
            </w:r>
          </w:p>
        </w:tc>
      </w:tr>
      <w:tr w:rsidR="00875EC3" w:rsidRPr="0008259D" w14:paraId="031EC4BC" w14:textId="77777777" w:rsidTr="00293874">
        <w:tc>
          <w:tcPr>
            <w:tcW w:w="562" w:type="dxa"/>
            <w:shd w:val="clear" w:color="auto" w:fill="auto"/>
          </w:tcPr>
          <w:p w14:paraId="1F5E985E" w14:textId="74E843D0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18" w:type="dxa"/>
            <w:shd w:val="clear" w:color="auto" w:fill="auto"/>
          </w:tcPr>
          <w:p w14:paraId="0B08204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Isolated equivocal PET changes</w:t>
            </w:r>
          </w:p>
        </w:tc>
        <w:tc>
          <w:tcPr>
            <w:tcW w:w="1276" w:type="dxa"/>
            <w:shd w:val="clear" w:color="auto" w:fill="auto"/>
          </w:tcPr>
          <w:p w14:paraId="51CAD3E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1559" w:type="dxa"/>
            <w:shd w:val="clear" w:color="auto" w:fill="auto"/>
          </w:tcPr>
          <w:p w14:paraId="6D3020C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6A6666A8" w14:textId="00D07811" w:rsidR="00875EC3" w:rsidRPr="0008259D" w:rsidRDefault="00293874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875EC3" w:rsidRPr="0008259D">
              <w:rPr>
                <w:rFonts w:ascii="Times New Roman" w:hAnsi="Times New Roman" w:cs="Times New Roman"/>
                <w:sz w:val="18"/>
                <w:szCs w:val="18"/>
              </w:rPr>
              <w:t>orning cortisol 301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1 month prior to abnormal PET</w:t>
            </w:r>
          </w:p>
          <w:p w14:paraId="589AC511" w14:textId="4487136A" w:rsidR="00293874" w:rsidRPr="0008259D" w:rsidRDefault="00293874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00A094" w14:textId="2ADCBB0C" w:rsidR="00293874" w:rsidRPr="0008259D" w:rsidRDefault="00293874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Transient secondary hypothyroidism </w:t>
            </w:r>
          </w:p>
          <w:p w14:paraId="757D1850" w14:textId="18A4BDC9" w:rsidR="00875EC3" w:rsidRPr="0008259D" w:rsidRDefault="00293874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75EC3" w:rsidRPr="0008259D">
              <w:rPr>
                <w:rFonts w:ascii="Times New Roman" w:hAnsi="Times New Roman" w:cs="Times New Roman"/>
                <w:sz w:val="18"/>
                <w:szCs w:val="18"/>
              </w:rPr>
              <w:t>TSH 0.39 T4 8.9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5B1ABABC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2B7A99F0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MRI not available</w:t>
            </w:r>
          </w:p>
        </w:tc>
        <w:tc>
          <w:tcPr>
            <w:tcW w:w="1360" w:type="dxa"/>
            <w:shd w:val="clear" w:color="auto" w:fill="auto"/>
          </w:tcPr>
          <w:p w14:paraId="19704549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Equivocal PET (1 user only)</w:t>
            </w:r>
          </w:p>
        </w:tc>
      </w:tr>
      <w:tr w:rsidR="00875EC3" w:rsidRPr="0008259D" w14:paraId="296B3DC2" w14:textId="77777777" w:rsidTr="00EE2EE7">
        <w:tc>
          <w:tcPr>
            <w:tcW w:w="562" w:type="dxa"/>
          </w:tcPr>
          <w:p w14:paraId="4E6E1126" w14:textId="475670A3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418" w:type="dxa"/>
          </w:tcPr>
          <w:p w14:paraId="6F94C921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Isolated PET findings</w:t>
            </w:r>
          </w:p>
        </w:tc>
        <w:tc>
          <w:tcPr>
            <w:tcW w:w="1276" w:type="dxa"/>
          </w:tcPr>
          <w:p w14:paraId="39F4DE2A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1559" w:type="dxa"/>
          </w:tcPr>
          <w:p w14:paraId="01FBCFBF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Yes/</w:t>
            </w:r>
          </w:p>
          <w:p w14:paraId="345D87B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NS metastases,</w:t>
            </w:r>
          </w:p>
          <w:p w14:paraId="032D1DB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Thyroiditis, rash</w:t>
            </w:r>
          </w:p>
        </w:tc>
        <w:tc>
          <w:tcPr>
            <w:tcW w:w="1559" w:type="dxa"/>
          </w:tcPr>
          <w:p w14:paraId="56CD6F1A" w14:textId="5BCCFFEF" w:rsidR="00293874" w:rsidRPr="0008259D" w:rsidRDefault="00293874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Random cortisol 183-366 in between glucocorticoid courses</w:t>
            </w:r>
          </w:p>
          <w:p w14:paraId="33CB5430" w14:textId="77777777" w:rsidR="00293874" w:rsidRPr="0008259D" w:rsidRDefault="00293874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DA3EA9" w14:textId="1A69920D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TSH 9.34, T4 6.2 (Pituitary thyroid axis intact) </w:t>
            </w:r>
          </w:p>
        </w:tc>
        <w:tc>
          <w:tcPr>
            <w:tcW w:w="1276" w:type="dxa"/>
          </w:tcPr>
          <w:p w14:paraId="73A2CE48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MRI</w:t>
            </w:r>
          </w:p>
        </w:tc>
        <w:tc>
          <w:tcPr>
            <w:tcW w:w="1360" w:type="dxa"/>
          </w:tcPr>
          <w:p w14:paraId="47D09EDC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6DE8023C" w14:textId="77777777" w:rsidTr="00EE2EE7">
        <w:tc>
          <w:tcPr>
            <w:tcW w:w="562" w:type="dxa"/>
          </w:tcPr>
          <w:p w14:paraId="122CFB2B" w14:textId="02AFE418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18" w:type="dxa"/>
          </w:tcPr>
          <w:p w14:paraId="62AC633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Symptoms prompted biochemistry</w:t>
            </w:r>
          </w:p>
        </w:tc>
        <w:tc>
          <w:tcPr>
            <w:tcW w:w="1276" w:type="dxa"/>
          </w:tcPr>
          <w:p w14:paraId="0A67BAA2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Lethargy</w:t>
            </w:r>
          </w:p>
          <w:p w14:paraId="486F976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norexia</w:t>
            </w:r>
          </w:p>
        </w:tc>
        <w:tc>
          <w:tcPr>
            <w:tcW w:w="1559" w:type="dxa"/>
          </w:tcPr>
          <w:p w14:paraId="7C10B10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1ACB9CA2" w14:textId="77777777" w:rsidR="00293874" w:rsidRPr="0008259D" w:rsidRDefault="00293874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drenal axis only:</w:t>
            </w:r>
          </w:p>
          <w:p w14:paraId="2764F6A6" w14:textId="42859C5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ortisol 22 ACTH &lt;1.0, Na 133</w:t>
            </w:r>
          </w:p>
          <w:p w14:paraId="6756F753" w14:textId="1044C354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TSH 0.10, T4 14.9  </w:t>
            </w:r>
          </w:p>
          <w:p w14:paraId="39062424" w14:textId="77777777" w:rsidR="00293874" w:rsidRPr="0008259D" w:rsidRDefault="00293874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5B0DC3" w14:textId="304A679F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6 months later developed </w:t>
            </w:r>
            <w:r w:rsidR="00293874" w:rsidRPr="0008259D">
              <w:rPr>
                <w:rFonts w:ascii="Times New Roman" w:hAnsi="Times New Roman" w:cs="Times New Roman"/>
                <w:sz w:val="18"/>
                <w:szCs w:val="18"/>
              </w:rPr>
              <w:t>primary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hypothyroidism (TSH 14.4, T4 9.7) indicating intact pituitary thyroid axis</w:t>
            </w:r>
          </w:p>
          <w:p w14:paraId="562BA6D0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LH/FSH low at follow up</w:t>
            </w:r>
          </w:p>
        </w:tc>
        <w:tc>
          <w:tcPr>
            <w:tcW w:w="1276" w:type="dxa"/>
          </w:tcPr>
          <w:p w14:paraId="63AB6382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MRI hypophysitis (decrease in gland size &gt;3mm)</w:t>
            </w:r>
          </w:p>
        </w:tc>
        <w:tc>
          <w:tcPr>
            <w:tcW w:w="1360" w:type="dxa"/>
          </w:tcPr>
          <w:p w14:paraId="41156C49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30DBADF5" w14:textId="77777777" w:rsidTr="00EE2EE7">
        <w:tc>
          <w:tcPr>
            <w:tcW w:w="562" w:type="dxa"/>
          </w:tcPr>
          <w:p w14:paraId="78AAB034" w14:textId="3B4FB527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418" w:type="dxa"/>
          </w:tcPr>
          <w:p w14:paraId="4736B732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bnormal PET prompted biochemistry</w:t>
            </w:r>
          </w:p>
        </w:tc>
        <w:tc>
          <w:tcPr>
            <w:tcW w:w="1276" w:type="dxa"/>
          </w:tcPr>
          <w:p w14:paraId="191EE031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1559" w:type="dxa"/>
          </w:tcPr>
          <w:p w14:paraId="508B884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Yes/</w:t>
            </w:r>
          </w:p>
          <w:p w14:paraId="13F7C26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olitis</w:t>
            </w:r>
          </w:p>
        </w:tc>
        <w:tc>
          <w:tcPr>
            <w:tcW w:w="1559" w:type="dxa"/>
          </w:tcPr>
          <w:p w14:paraId="22EA464F" w14:textId="7EE2C6E6" w:rsidR="00875EC3" w:rsidRPr="0008259D" w:rsidRDefault="00293874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drenal, thyroid and gonadal axes:</w:t>
            </w:r>
          </w:p>
          <w:p w14:paraId="10980A76" w14:textId="2AB1C3DC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On steroids at diagnosis, unable to be weaned. </w:t>
            </w:r>
            <w:r w:rsidR="00293874" w:rsidRPr="0008259D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econdary hypothyroidism (TSH 0.42 T3 2.3 T4 10.7) low LH and FSH</w:t>
            </w:r>
          </w:p>
        </w:tc>
        <w:tc>
          <w:tcPr>
            <w:tcW w:w="1276" w:type="dxa"/>
          </w:tcPr>
          <w:p w14:paraId="33D6087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Equivocal MRI (decrease in gland size 2mm)</w:t>
            </w:r>
          </w:p>
        </w:tc>
        <w:tc>
          <w:tcPr>
            <w:tcW w:w="1360" w:type="dxa"/>
          </w:tcPr>
          <w:p w14:paraId="350F8E8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720A10C2" w14:textId="77777777" w:rsidTr="00EE2EE7">
        <w:tc>
          <w:tcPr>
            <w:tcW w:w="562" w:type="dxa"/>
          </w:tcPr>
          <w:p w14:paraId="76AD4C78" w14:textId="361DDFF3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418" w:type="dxa"/>
          </w:tcPr>
          <w:p w14:paraId="715B87D5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Isolated PET findings</w:t>
            </w:r>
          </w:p>
        </w:tc>
        <w:tc>
          <w:tcPr>
            <w:tcW w:w="1276" w:type="dxa"/>
          </w:tcPr>
          <w:p w14:paraId="5F76FA7A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1559" w:type="dxa"/>
          </w:tcPr>
          <w:p w14:paraId="7273FD2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Yes/</w:t>
            </w:r>
          </w:p>
          <w:p w14:paraId="66C38B0C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Hepatitis</w:t>
            </w:r>
          </w:p>
        </w:tc>
        <w:tc>
          <w:tcPr>
            <w:tcW w:w="1559" w:type="dxa"/>
          </w:tcPr>
          <w:p w14:paraId="76BA291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At the time of abnormal PET, TSH 0.04, T4 12.7 T3 3.1 </w:t>
            </w:r>
          </w:p>
          <w:p w14:paraId="5EC76079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CCEB62" w14:textId="4F2CECA8" w:rsidR="00875EC3" w:rsidRPr="0008259D" w:rsidRDefault="009649E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fter cessation of glucocorticoid:</w:t>
            </w:r>
            <w:r w:rsidR="00875EC3"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cortisol 332, ACTH 7 TSH 1.13 T4 13.9</w:t>
            </w:r>
          </w:p>
        </w:tc>
        <w:tc>
          <w:tcPr>
            <w:tcW w:w="1276" w:type="dxa"/>
          </w:tcPr>
          <w:p w14:paraId="4D6ED7E2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rmal MRI</w:t>
            </w:r>
          </w:p>
        </w:tc>
        <w:tc>
          <w:tcPr>
            <w:tcW w:w="1360" w:type="dxa"/>
          </w:tcPr>
          <w:p w14:paraId="305CC54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63AC4589" w14:textId="77777777" w:rsidTr="00EE2EE7">
        <w:tc>
          <w:tcPr>
            <w:tcW w:w="562" w:type="dxa"/>
          </w:tcPr>
          <w:p w14:paraId="0731D100" w14:textId="0B39A0F5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18" w:type="dxa"/>
          </w:tcPr>
          <w:p w14:paraId="1D2B9D7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Isolated MRI and PET findings</w:t>
            </w:r>
          </w:p>
          <w:p w14:paraId="2D453F2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951309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Later unable to be weaned from steroids due to low cortisol</w:t>
            </w:r>
          </w:p>
        </w:tc>
        <w:tc>
          <w:tcPr>
            <w:tcW w:w="1276" w:type="dxa"/>
          </w:tcPr>
          <w:p w14:paraId="760825DF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1559" w:type="dxa"/>
          </w:tcPr>
          <w:p w14:paraId="31A1C18A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Yes/</w:t>
            </w:r>
          </w:p>
          <w:p w14:paraId="258AA9C5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Hepatitis</w:t>
            </w:r>
          </w:p>
        </w:tc>
        <w:tc>
          <w:tcPr>
            <w:tcW w:w="1559" w:type="dxa"/>
          </w:tcPr>
          <w:p w14:paraId="794A0A1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re-dose cortisol 21 while on 5mg prednisolone</w:t>
            </w:r>
          </w:p>
          <w:p w14:paraId="27DE2341" w14:textId="77777777" w:rsidR="009649E3" w:rsidRPr="0008259D" w:rsidRDefault="009649E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FB3402" w14:textId="77777777" w:rsidR="009649E3" w:rsidRPr="0008259D" w:rsidRDefault="009649E3" w:rsidP="009649E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TSH 1.99 T4 6.7 </w:t>
            </w:r>
          </w:p>
          <w:p w14:paraId="2FDD6262" w14:textId="50DC20AB" w:rsidR="009649E3" w:rsidRPr="0008259D" w:rsidRDefault="009649E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B140970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MRI hypophysitis</w:t>
            </w:r>
          </w:p>
        </w:tc>
        <w:tc>
          <w:tcPr>
            <w:tcW w:w="1360" w:type="dxa"/>
          </w:tcPr>
          <w:p w14:paraId="2ABB049A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62E31DF6" w14:textId="77777777" w:rsidTr="00EE2EE7">
        <w:tc>
          <w:tcPr>
            <w:tcW w:w="562" w:type="dxa"/>
          </w:tcPr>
          <w:p w14:paraId="62F47E72" w14:textId="0FFB4267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418" w:type="dxa"/>
          </w:tcPr>
          <w:p w14:paraId="58A3C7E9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Isolated PET findings</w:t>
            </w:r>
          </w:p>
        </w:tc>
        <w:tc>
          <w:tcPr>
            <w:tcW w:w="1276" w:type="dxa"/>
          </w:tcPr>
          <w:p w14:paraId="1E39101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1559" w:type="dxa"/>
          </w:tcPr>
          <w:p w14:paraId="0E2AD8B0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Yes/</w:t>
            </w:r>
          </w:p>
          <w:p w14:paraId="1CC7905C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NS disease</w:t>
            </w:r>
          </w:p>
        </w:tc>
        <w:tc>
          <w:tcPr>
            <w:tcW w:w="1559" w:type="dxa"/>
          </w:tcPr>
          <w:p w14:paraId="2876846C" w14:textId="0853C67A" w:rsidR="009649E3" w:rsidRPr="0008259D" w:rsidRDefault="009649E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Cortisol 15 (recently prescribed dexamethasone, unclear if taking at the time of the test) </w:t>
            </w:r>
          </w:p>
          <w:p w14:paraId="0425F712" w14:textId="77777777" w:rsidR="009649E3" w:rsidRPr="0008259D" w:rsidRDefault="009649E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F9EAA5" w14:textId="65C2FB0C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TSH 1.17, T3 2.1, T4 11 </w:t>
            </w:r>
          </w:p>
          <w:p w14:paraId="44AB91E2" w14:textId="29390497" w:rsidR="00875EC3" w:rsidRPr="0008259D" w:rsidRDefault="009649E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75EC3" w:rsidRPr="0008259D">
              <w:rPr>
                <w:rFonts w:ascii="Times New Roman" w:hAnsi="Times New Roman" w:cs="Times New Roman"/>
                <w:sz w:val="18"/>
                <w:szCs w:val="18"/>
              </w:rPr>
              <w:t>Suspicious for thyroid axis involvement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508720F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MRI</w:t>
            </w:r>
          </w:p>
        </w:tc>
        <w:tc>
          <w:tcPr>
            <w:tcW w:w="1360" w:type="dxa"/>
          </w:tcPr>
          <w:p w14:paraId="300C4C98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67174CC2" w14:textId="77777777" w:rsidTr="00EE2EE7">
        <w:tc>
          <w:tcPr>
            <w:tcW w:w="562" w:type="dxa"/>
          </w:tcPr>
          <w:p w14:paraId="3E014FCB" w14:textId="053A086E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418" w:type="dxa"/>
          </w:tcPr>
          <w:p w14:paraId="535EE80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Symptoms prompted biochemistry</w:t>
            </w:r>
          </w:p>
        </w:tc>
        <w:tc>
          <w:tcPr>
            <w:tcW w:w="1276" w:type="dxa"/>
          </w:tcPr>
          <w:p w14:paraId="7AF820B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1559" w:type="dxa"/>
          </w:tcPr>
          <w:p w14:paraId="1C0D0ED0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1F67B85B" w14:textId="77777777" w:rsidR="009649E3" w:rsidRPr="0008259D" w:rsidRDefault="009649E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drenal, thyroid and gonadal axes:</w:t>
            </w:r>
          </w:p>
          <w:p w14:paraId="77A99CE4" w14:textId="77777777" w:rsidR="009649E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Cortisol 60, ACTH 22, </w:t>
            </w:r>
          </w:p>
          <w:p w14:paraId="6A26005A" w14:textId="77777777" w:rsidR="009649E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TSH 0.86, T4 10.6</w:t>
            </w:r>
          </w:p>
          <w:p w14:paraId="3BFE09B8" w14:textId="0E40E1E0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low LH</w:t>
            </w:r>
          </w:p>
        </w:tc>
        <w:tc>
          <w:tcPr>
            <w:tcW w:w="1276" w:type="dxa"/>
          </w:tcPr>
          <w:p w14:paraId="1BC7AE9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MRI not available</w:t>
            </w:r>
          </w:p>
        </w:tc>
        <w:tc>
          <w:tcPr>
            <w:tcW w:w="1360" w:type="dxa"/>
          </w:tcPr>
          <w:p w14:paraId="56827D8C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3F8FAA16" w14:textId="77777777" w:rsidTr="009649E3">
        <w:tc>
          <w:tcPr>
            <w:tcW w:w="562" w:type="dxa"/>
            <w:shd w:val="clear" w:color="auto" w:fill="auto"/>
          </w:tcPr>
          <w:p w14:paraId="03E893B5" w14:textId="3C44EB13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418" w:type="dxa"/>
            <w:shd w:val="clear" w:color="auto" w:fill="auto"/>
          </w:tcPr>
          <w:p w14:paraId="0C774972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Isolated equivocal PET changes</w:t>
            </w:r>
          </w:p>
        </w:tc>
        <w:tc>
          <w:tcPr>
            <w:tcW w:w="1276" w:type="dxa"/>
            <w:shd w:val="clear" w:color="auto" w:fill="auto"/>
          </w:tcPr>
          <w:p w14:paraId="574940DA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1559" w:type="dxa"/>
            <w:shd w:val="clear" w:color="auto" w:fill="auto"/>
          </w:tcPr>
          <w:p w14:paraId="3049CC01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Yes/</w:t>
            </w:r>
          </w:p>
          <w:p w14:paraId="1A240FE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rthritis</w:t>
            </w:r>
          </w:p>
        </w:tc>
        <w:tc>
          <w:tcPr>
            <w:tcW w:w="1559" w:type="dxa"/>
            <w:shd w:val="clear" w:color="auto" w:fill="auto"/>
          </w:tcPr>
          <w:p w14:paraId="74835DC5" w14:textId="27C9B44C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At the time of the abnormal PET, cortisol 47 (on prednisolone) </w:t>
            </w:r>
          </w:p>
          <w:p w14:paraId="001689B3" w14:textId="7BAD5371" w:rsidR="009649E3" w:rsidRPr="0008259D" w:rsidRDefault="009649E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TSH 0.68, T4 12.5</w:t>
            </w:r>
          </w:p>
          <w:p w14:paraId="6EB13FA1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F1DEA0" w14:textId="77777777" w:rsidR="009649E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fter prednisolone ceased, Morning cortisol 561</w:t>
            </w:r>
          </w:p>
          <w:p w14:paraId="20E30770" w14:textId="4D4F941C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TFT remained normal </w:t>
            </w:r>
          </w:p>
        </w:tc>
        <w:tc>
          <w:tcPr>
            <w:tcW w:w="1276" w:type="dxa"/>
            <w:shd w:val="clear" w:color="auto" w:fill="auto"/>
          </w:tcPr>
          <w:p w14:paraId="40A12895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MRI not available</w:t>
            </w:r>
          </w:p>
        </w:tc>
        <w:tc>
          <w:tcPr>
            <w:tcW w:w="1360" w:type="dxa"/>
            <w:shd w:val="clear" w:color="auto" w:fill="auto"/>
          </w:tcPr>
          <w:p w14:paraId="019EAE41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Equivocal PET (1 user only)</w:t>
            </w:r>
          </w:p>
        </w:tc>
      </w:tr>
      <w:tr w:rsidR="00875EC3" w:rsidRPr="0008259D" w14:paraId="2A79784F" w14:textId="77777777" w:rsidTr="00EE2EE7">
        <w:tc>
          <w:tcPr>
            <w:tcW w:w="562" w:type="dxa"/>
          </w:tcPr>
          <w:p w14:paraId="057CE9DC" w14:textId="3BD405E6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418" w:type="dxa"/>
          </w:tcPr>
          <w:p w14:paraId="2424500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Isolated PET findings</w:t>
            </w:r>
          </w:p>
        </w:tc>
        <w:tc>
          <w:tcPr>
            <w:tcW w:w="1276" w:type="dxa"/>
          </w:tcPr>
          <w:p w14:paraId="201ECB60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None reported </w:t>
            </w:r>
          </w:p>
        </w:tc>
        <w:tc>
          <w:tcPr>
            <w:tcW w:w="1559" w:type="dxa"/>
          </w:tcPr>
          <w:p w14:paraId="586CE981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6546EC94" w14:textId="5F02C6A9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At the time of abnormal </w:t>
            </w:r>
            <w:r w:rsidR="009649E3" w:rsidRPr="0008259D">
              <w:rPr>
                <w:rFonts w:ascii="Times New Roman" w:hAnsi="Times New Roman" w:cs="Times New Roman"/>
                <w:sz w:val="18"/>
                <w:szCs w:val="18"/>
              </w:rPr>
              <w:t>PET, morning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cortisol 209, TSH 3.0</w:t>
            </w:r>
          </w:p>
          <w:p w14:paraId="088C2F51" w14:textId="77777777" w:rsidR="009649E3" w:rsidRPr="0008259D" w:rsidRDefault="009649E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EEC720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TFT and cortisol normal 2 months later. </w:t>
            </w:r>
          </w:p>
          <w:p w14:paraId="1F59FCE8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480182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Other pituitary hormones not available</w:t>
            </w:r>
          </w:p>
        </w:tc>
        <w:tc>
          <w:tcPr>
            <w:tcW w:w="1276" w:type="dxa"/>
          </w:tcPr>
          <w:p w14:paraId="176EBF08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MRI</w:t>
            </w:r>
          </w:p>
        </w:tc>
        <w:tc>
          <w:tcPr>
            <w:tcW w:w="1360" w:type="dxa"/>
          </w:tcPr>
          <w:p w14:paraId="0EA3517A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0620D692" w14:textId="77777777" w:rsidTr="00EE2EE7">
        <w:tc>
          <w:tcPr>
            <w:tcW w:w="562" w:type="dxa"/>
          </w:tcPr>
          <w:p w14:paraId="11093104" w14:textId="7CD2F186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418" w:type="dxa"/>
          </w:tcPr>
          <w:p w14:paraId="28AA106A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Symptoms prompted biochemistry</w:t>
            </w:r>
          </w:p>
        </w:tc>
        <w:tc>
          <w:tcPr>
            <w:tcW w:w="1276" w:type="dxa"/>
          </w:tcPr>
          <w:p w14:paraId="1F44818F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Lethargy</w:t>
            </w:r>
          </w:p>
        </w:tc>
        <w:tc>
          <w:tcPr>
            <w:tcW w:w="1559" w:type="dxa"/>
          </w:tcPr>
          <w:p w14:paraId="222B16A1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6A0FE37F" w14:textId="54D5F95C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drenal and thyroid axes</w:t>
            </w:r>
            <w:r w:rsidR="009649E3" w:rsidRPr="0008259D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Cortisol 59 ACTH</w:t>
            </w:r>
            <w:r w:rsidR="009649E3"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not available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, Na 136</w:t>
            </w:r>
          </w:p>
          <w:p w14:paraId="7E976423" w14:textId="0F8D2594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TSH 1.18, T4 8.80 T3 1.9 </w:t>
            </w:r>
          </w:p>
        </w:tc>
        <w:tc>
          <w:tcPr>
            <w:tcW w:w="1276" w:type="dxa"/>
          </w:tcPr>
          <w:p w14:paraId="10E98D3A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MRI images inadequate but pituitary appears to decrease in size</w:t>
            </w:r>
          </w:p>
        </w:tc>
        <w:tc>
          <w:tcPr>
            <w:tcW w:w="1360" w:type="dxa"/>
          </w:tcPr>
          <w:p w14:paraId="6ADB9CF2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Equivocal PET (1 user only)</w:t>
            </w:r>
          </w:p>
        </w:tc>
      </w:tr>
      <w:tr w:rsidR="00875EC3" w:rsidRPr="0008259D" w14:paraId="1194456C" w14:textId="77777777" w:rsidTr="009649E3">
        <w:tc>
          <w:tcPr>
            <w:tcW w:w="562" w:type="dxa"/>
            <w:shd w:val="clear" w:color="auto" w:fill="auto"/>
          </w:tcPr>
          <w:p w14:paraId="34D44CD2" w14:textId="120C0BB4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6</w:t>
            </w:r>
          </w:p>
        </w:tc>
        <w:tc>
          <w:tcPr>
            <w:tcW w:w="1418" w:type="dxa"/>
            <w:shd w:val="clear" w:color="auto" w:fill="auto"/>
          </w:tcPr>
          <w:p w14:paraId="4F93ED74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Isolated equivocal PET changes</w:t>
            </w:r>
          </w:p>
        </w:tc>
        <w:tc>
          <w:tcPr>
            <w:tcW w:w="1276" w:type="dxa"/>
            <w:shd w:val="clear" w:color="auto" w:fill="auto"/>
          </w:tcPr>
          <w:p w14:paraId="79095AD2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Lethargy</w:t>
            </w:r>
          </w:p>
        </w:tc>
        <w:tc>
          <w:tcPr>
            <w:tcW w:w="1559" w:type="dxa"/>
            <w:shd w:val="clear" w:color="auto" w:fill="auto"/>
          </w:tcPr>
          <w:p w14:paraId="76EE28C4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299ED86C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ortisol 604, 334</w:t>
            </w:r>
          </w:p>
          <w:p w14:paraId="4DE16C65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TSH 1.63 T4 11</w:t>
            </w:r>
          </w:p>
          <w:p w14:paraId="5C082B44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70C1F8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Other pituitary hormones not available</w:t>
            </w:r>
          </w:p>
        </w:tc>
        <w:tc>
          <w:tcPr>
            <w:tcW w:w="1276" w:type="dxa"/>
            <w:shd w:val="clear" w:color="auto" w:fill="auto"/>
          </w:tcPr>
          <w:p w14:paraId="40CE2102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MRI not available</w:t>
            </w:r>
          </w:p>
        </w:tc>
        <w:tc>
          <w:tcPr>
            <w:tcW w:w="1360" w:type="dxa"/>
            <w:shd w:val="clear" w:color="auto" w:fill="auto"/>
          </w:tcPr>
          <w:p w14:paraId="3ED5225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Equivocal PET (1 user only)</w:t>
            </w:r>
          </w:p>
        </w:tc>
      </w:tr>
      <w:tr w:rsidR="00875EC3" w:rsidRPr="0008259D" w14:paraId="1151730B" w14:textId="77777777" w:rsidTr="00EE2EE7">
        <w:tc>
          <w:tcPr>
            <w:tcW w:w="562" w:type="dxa"/>
          </w:tcPr>
          <w:p w14:paraId="0037E87A" w14:textId="77A4B335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418" w:type="dxa"/>
          </w:tcPr>
          <w:p w14:paraId="7BDE322F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Symptoms prompted biochemistry</w:t>
            </w:r>
          </w:p>
        </w:tc>
        <w:tc>
          <w:tcPr>
            <w:tcW w:w="1276" w:type="dxa"/>
          </w:tcPr>
          <w:p w14:paraId="1638392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Lethargy</w:t>
            </w:r>
          </w:p>
          <w:p w14:paraId="05F63E34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ausea</w:t>
            </w:r>
          </w:p>
        </w:tc>
        <w:tc>
          <w:tcPr>
            <w:tcW w:w="1559" w:type="dxa"/>
          </w:tcPr>
          <w:p w14:paraId="52BD15F9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183EF4B9" w14:textId="77777777" w:rsidR="009649E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drenal axis only</w:t>
            </w:r>
            <w:r w:rsidR="009649E3" w:rsidRPr="0008259D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627B9FAC" w14:textId="77777777" w:rsidR="009649E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ortisol 14, ACTH</w:t>
            </w:r>
            <w:r w:rsidR="009649E3"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not available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3B00DD6E" w14:textId="3CD214FA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a 130</w:t>
            </w:r>
          </w:p>
          <w:p w14:paraId="2B3B94FC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TSH 0.84, T4 9.50 (persistent euthyroidism)</w:t>
            </w:r>
          </w:p>
        </w:tc>
        <w:tc>
          <w:tcPr>
            <w:tcW w:w="1276" w:type="dxa"/>
          </w:tcPr>
          <w:p w14:paraId="27CF611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MRI not available</w:t>
            </w:r>
          </w:p>
        </w:tc>
        <w:tc>
          <w:tcPr>
            <w:tcW w:w="1360" w:type="dxa"/>
          </w:tcPr>
          <w:p w14:paraId="59CC652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42F2426D" w14:textId="77777777" w:rsidTr="00EE2EE7">
        <w:tc>
          <w:tcPr>
            <w:tcW w:w="562" w:type="dxa"/>
          </w:tcPr>
          <w:p w14:paraId="7CB739B8" w14:textId="7D10CEF5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418" w:type="dxa"/>
          </w:tcPr>
          <w:p w14:paraId="1C2E480C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Isolated PET findings</w:t>
            </w:r>
          </w:p>
          <w:p w14:paraId="368EC61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52DA2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Later unable to be weaned from steroids due to low cortisol</w:t>
            </w:r>
          </w:p>
        </w:tc>
        <w:tc>
          <w:tcPr>
            <w:tcW w:w="1276" w:type="dxa"/>
          </w:tcPr>
          <w:p w14:paraId="6B886DB9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1559" w:type="dxa"/>
          </w:tcPr>
          <w:p w14:paraId="6BE644B2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Yes/</w:t>
            </w:r>
          </w:p>
          <w:p w14:paraId="7BE64F7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NS disease, thyroiditis, rash/SJS</w:t>
            </w:r>
          </w:p>
        </w:tc>
        <w:tc>
          <w:tcPr>
            <w:tcW w:w="1559" w:type="dxa"/>
          </w:tcPr>
          <w:p w14:paraId="4927811E" w14:textId="36B6AB48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re-dose cortisol level 13</w:t>
            </w:r>
            <w:r w:rsidR="007165D1"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while on 5mg prednisolone</w:t>
            </w:r>
          </w:p>
          <w:p w14:paraId="5E26158D" w14:textId="77777777" w:rsidR="007165D1" w:rsidRPr="0008259D" w:rsidRDefault="007165D1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841466" w14:textId="7615BDED" w:rsidR="007165D1" w:rsidRPr="0008259D" w:rsidRDefault="007165D1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TSH 68, T4 5 (pituitary thyroid axis intact)</w:t>
            </w:r>
          </w:p>
        </w:tc>
        <w:tc>
          <w:tcPr>
            <w:tcW w:w="1276" w:type="dxa"/>
          </w:tcPr>
          <w:p w14:paraId="5F0F6A7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MRI</w:t>
            </w:r>
          </w:p>
        </w:tc>
        <w:tc>
          <w:tcPr>
            <w:tcW w:w="1360" w:type="dxa"/>
          </w:tcPr>
          <w:p w14:paraId="6D752AA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70F43AF6" w14:textId="77777777" w:rsidTr="007165D1">
        <w:tc>
          <w:tcPr>
            <w:tcW w:w="562" w:type="dxa"/>
            <w:shd w:val="clear" w:color="auto" w:fill="auto"/>
          </w:tcPr>
          <w:p w14:paraId="62EB2FE1" w14:textId="3C2E42A4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418" w:type="dxa"/>
            <w:shd w:val="clear" w:color="auto" w:fill="auto"/>
          </w:tcPr>
          <w:p w14:paraId="7398B43C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Isolated equivocal PET changes</w:t>
            </w:r>
          </w:p>
        </w:tc>
        <w:tc>
          <w:tcPr>
            <w:tcW w:w="1276" w:type="dxa"/>
            <w:shd w:val="clear" w:color="auto" w:fill="auto"/>
          </w:tcPr>
          <w:p w14:paraId="44475869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1559" w:type="dxa"/>
            <w:shd w:val="clear" w:color="auto" w:fill="auto"/>
          </w:tcPr>
          <w:p w14:paraId="00177C4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20086CB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ortisol 536, TSH 2.24 T4 10.7 3 2.3</w:t>
            </w:r>
          </w:p>
        </w:tc>
        <w:tc>
          <w:tcPr>
            <w:tcW w:w="1276" w:type="dxa"/>
            <w:shd w:val="clear" w:color="auto" w:fill="auto"/>
          </w:tcPr>
          <w:p w14:paraId="7E407589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MRI</w:t>
            </w:r>
          </w:p>
        </w:tc>
        <w:tc>
          <w:tcPr>
            <w:tcW w:w="1360" w:type="dxa"/>
            <w:shd w:val="clear" w:color="auto" w:fill="auto"/>
          </w:tcPr>
          <w:p w14:paraId="09E9FF4F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Equivocal PET (1 user only)</w:t>
            </w:r>
          </w:p>
        </w:tc>
      </w:tr>
      <w:tr w:rsidR="00875EC3" w:rsidRPr="0008259D" w14:paraId="1E4FB0C8" w14:textId="77777777" w:rsidTr="00EE2EE7">
        <w:tc>
          <w:tcPr>
            <w:tcW w:w="562" w:type="dxa"/>
          </w:tcPr>
          <w:p w14:paraId="6486D139" w14:textId="3FE74F24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418" w:type="dxa"/>
          </w:tcPr>
          <w:p w14:paraId="23155A3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Symptoms prompted biochemistry</w:t>
            </w:r>
          </w:p>
        </w:tc>
        <w:tc>
          <w:tcPr>
            <w:tcW w:w="1276" w:type="dxa"/>
          </w:tcPr>
          <w:p w14:paraId="0533AA89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Delerium</w:t>
            </w:r>
            <w:proofErr w:type="spellEnd"/>
          </w:p>
        </w:tc>
        <w:tc>
          <w:tcPr>
            <w:tcW w:w="1559" w:type="dxa"/>
          </w:tcPr>
          <w:p w14:paraId="2A21EB1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26677E57" w14:textId="77777777" w:rsidR="007165D1" w:rsidRPr="0008259D" w:rsidRDefault="007165D1" w:rsidP="00FB2A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drenal, thyroid and gonadal axes:</w:t>
            </w:r>
            <w:r w:rsidR="00875EC3" w:rsidRPr="000825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5073B8CD" w14:textId="77777777" w:rsidR="007165D1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Cortisol 73, ACTH </w:t>
            </w:r>
            <w:r w:rsidR="007165D1" w:rsidRPr="0008259D">
              <w:rPr>
                <w:rFonts w:ascii="Times New Roman" w:hAnsi="Times New Roman" w:cs="Times New Roman"/>
                <w:sz w:val="18"/>
                <w:szCs w:val="18"/>
              </w:rPr>
              <w:t>not available</w:t>
            </w:r>
          </w:p>
          <w:p w14:paraId="55BD33E0" w14:textId="77777777" w:rsidR="007165D1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TSH 0.22, T4 8.6</w:t>
            </w:r>
          </w:p>
          <w:p w14:paraId="72458ADA" w14:textId="53B773A5" w:rsidR="00875EC3" w:rsidRPr="0008259D" w:rsidRDefault="007165D1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LH/FSH low</w:t>
            </w:r>
            <w:r w:rsidR="00875EC3"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70ECCCCC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MRI not available</w:t>
            </w:r>
          </w:p>
        </w:tc>
        <w:tc>
          <w:tcPr>
            <w:tcW w:w="1360" w:type="dxa"/>
          </w:tcPr>
          <w:p w14:paraId="477994D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Equivocal PET (1 user only)</w:t>
            </w:r>
          </w:p>
        </w:tc>
      </w:tr>
      <w:tr w:rsidR="00875EC3" w:rsidRPr="0008259D" w14:paraId="1E4F88CE" w14:textId="77777777" w:rsidTr="007165D1">
        <w:tc>
          <w:tcPr>
            <w:tcW w:w="562" w:type="dxa"/>
            <w:shd w:val="clear" w:color="auto" w:fill="auto"/>
          </w:tcPr>
          <w:p w14:paraId="723DB6BB" w14:textId="7EC0E996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418" w:type="dxa"/>
            <w:shd w:val="clear" w:color="auto" w:fill="auto"/>
          </w:tcPr>
          <w:p w14:paraId="4498081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Isolated equivocal PET changes</w:t>
            </w:r>
          </w:p>
        </w:tc>
        <w:tc>
          <w:tcPr>
            <w:tcW w:w="1276" w:type="dxa"/>
            <w:shd w:val="clear" w:color="auto" w:fill="auto"/>
          </w:tcPr>
          <w:p w14:paraId="177C14D5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1559" w:type="dxa"/>
            <w:shd w:val="clear" w:color="auto" w:fill="auto"/>
          </w:tcPr>
          <w:p w14:paraId="0E37F01F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13038658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Random cortisol 217, TSH 0.5 T4 14.8</w:t>
            </w:r>
          </w:p>
        </w:tc>
        <w:tc>
          <w:tcPr>
            <w:tcW w:w="1276" w:type="dxa"/>
            <w:shd w:val="clear" w:color="auto" w:fill="auto"/>
          </w:tcPr>
          <w:p w14:paraId="09459079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MRI</w:t>
            </w:r>
          </w:p>
        </w:tc>
        <w:tc>
          <w:tcPr>
            <w:tcW w:w="1360" w:type="dxa"/>
            <w:shd w:val="clear" w:color="auto" w:fill="auto"/>
          </w:tcPr>
          <w:p w14:paraId="4CC435C4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Equivocal PET (1 user only)</w:t>
            </w:r>
          </w:p>
        </w:tc>
      </w:tr>
      <w:tr w:rsidR="00875EC3" w:rsidRPr="0008259D" w14:paraId="6D9C4DD9" w14:textId="77777777" w:rsidTr="007165D1">
        <w:tc>
          <w:tcPr>
            <w:tcW w:w="562" w:type="dxa"/>
            <w:shd w:val="clear" w:color="auto" w:fill="auto"/>
          </w:tcPr>
          <w:p w14:paraId="6C401030" w14:textId="6E2ECB92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418" w:type="dxa"/>
            <w:shd w:val="clear" w:color="auto" w:fill="auto"/>
          </w:tcPr>
          <w:p w14:paraId="70B9FAF8" w14:textId="3FDC6B91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Isolated equivocal MRI</w:t>
            </w:r>
          </w:p>
        </w:tc>
        <w:tc>
          <w:tcPr>
            <w:tcW w:w="1276" w:type="dxa"/>
            <w:shd w:val="clear" w:color="auto" w:fill="auto"/>
          </w:tcPr>
          <w:p w14:paraId="29DDEDE9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eurological changes attributed to CNS disease</w:t>
            </w:r>
          </w:p>
        </w:tc>
        <w:tc>
          <w:tcPr>
            <w:tcW w:w="1559" w:type="dxa"/>
            <w:shd w:val="clear" w:color="auto" w:fill="auto"/>
          </w:tcPr>
          <w:p w14:paraId="41FCDA30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Yes/</w:t>
            </w:r>
          </w:p>
          <w:p w14:paraId="1C4B3569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NS disease, hepatitis</w:t>
            </w:r>
          </w:p>
        </w:tc>
        <w:tc>
          <w:tcPr>
            <w:tcW w:w="1559" w:type="dxa"/>
            <w:shd w:val="clear" w:color="auto" w:fill="auto"/>
          </w:tcPr>
          <w:p w14:paraId="0C4CCC0C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TSH 0.08 T4 12.1 T3 3.1 </w:t>
            </w:r>
          </w:p>
          <w:p w14:paraId="793CA619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BD00B3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Other pituitary hormones not available</w:t>
            </w:r>
          </w:p>
        </w:tc>
        <w:tc>
          <w:tcPr>
            <w:tcW w:w="1276" w:type="dxa"/>
            <w:shd w:val="clear" w:color="auto" w:fill="auto"/>
          </w:tcPr>
          <w:p w14:paraId="3BD090F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Small increase in gland size with “bulky” appearance</w:t>
            </w:r>
          </w:p>
        </w:tc>
        <w:tc>
          <w:tcPr>
            <w:tcW w:w="1360" w:type="dxa"/>
            <w:shd w:val="clear" w:color="auto" w:fill="auto"/>
          </w:tcPr>
          <w:p w14:paraId="4B57426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PET</w:t>
            </w:r>
          </w:p>
        </w:tc>
      </w:tr>
      <w:tr w:rsidR="00875EC3" w:rsidRPr="0008259D" w14:paraId="4B0F3F6A" w14:textId="77777777" w:rsidTr="007165D1">
        <w:tc>
          <w:tcPr>
            <w:tcW w:w="562" w:type="dxa"/>
            <w:shd w:val="clear" w:color="auto" w:fill="auto"/>
          </w:tcPr>
          <w:p w14:paraId="20638082" w14:textId="2263369E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418" w:type="dxa"/>
            <w:shd w:val="clear" w:color="auto" w:fill="auto"/>
          </w:tcPr>
          <w:p w14:paraId="2445CCA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Isolated equivocal MRI before cICI (while taking PD-1 monotherapy)</w:t>
            </w:r>
          </w:p>
        </w:tc>
        <w:tc>
          <w:tcPr>
            <w:tcW w:w="1276" w:type="dxa"/>
            <w:shd w:val="clear" w:color="auto" w:fill="auto"/>
          </w:tcPr>
          <w:p w14:paraId="24C9CD5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1559" w:type="dxa"/>
            <w:shd w:val="clear" w:color="auto" w:fill="auto"/>
          </w:tcPr>
          <w:p w14:paraId="6CD7107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Yes/ Arthritis</w:t>
            </w:r>
          </w:p>
        </w:tc>
        <w:tc>
          <w:tcPr>
            <w:tcW w:w="1559" w:type="dxa"/>
            <w:shd w:val="clear" w:color="auto" w:fill="auto"/>
          </w:tcPr>
          <w:p w14:paraId="119F963A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Hyponatraemia</w:t>
            </w:r>
          </w:p>
          <w:p w14:paraId="3252DF40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ortisol 40, unclear if on glucocorticoids</w:t>
            </w:r>
          </w:p>
        </w:tc>
        <w:tc>
          <w:tcPr>
            <w:tcW w:w="1276" w:type="dxa"/>
            <w:shd w:val="clear" w:color="auto" w:fill="auto"/>
          </w:tcPr>
          <w:p w14:paraId="304B6C39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Small increase in gland size with “bulky” appearance</w:t>
            </w:r>
          </w:p>
        </w:tc>
        <w:tc>
          <w:tcPr>
            <w:tcW w:w="1360" w:type="dxa"/>
            <w:shd w:val="clear" w:color="auto" w:fill="auto"/>
          </w:tcPr>
          <w:p w14:paraId="5883959B" w14:textId="06175F5D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PET 3 months after abnormal MRI</w:t>
            </w:r>
          </w:p>
        </w:tc>
      </w:tr>
      <w:tr w:rsidR="00875EC3" w:rsidRPr="0008259D" w14:paraId="514BB84F" w14:textId="77777777" w:rsidTr="00EE2EE7">
        <w:tc>
          <w:tcPr>
            <w:tcW w:w="562" w:type="dxa"/>
          </w:tcPr>
          <w:p w14:paraId="230092C3" w14:textId="26EA2DA8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418" w:type="dxa"/>
          </w:tcPr>
          <w:p w14:paraId="680B00BA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Low cortisol on safety bloods</w:t>
            </w:r>
          </w:p>
        </w:tc>
        <w:tc>
          <w:tcPr>
            <w:tcW w:w="1276" w:type="dxa"/>
          </w:tcPr>
          <w:p w14:paraId="0927E120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Lethargy</w:t>
            </w:r>
          </w:p>
          <w:p w14:paraId="59F43E4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norexia</w:t>
            </w:r>
          </w:p>
        </w:tc>
        <w:tc>
          <w:tcPr>
            <w:tcW w:w="1559" w:type="dxa"/>
          </w:tcPr>
          <w:p w14:paraId="30BEA69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0A05DF5F" w14:textId="233EFF3B" w:rsidR="007165D1" w:rsidRPr="0008259D" w:rsidRDefault="007165D1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*Prior thyroiditis</w:t>
            </w:r>
          </w:p>
        </w:tc>
        <w:tc>
          <w:tcPr>
            <w:tcW w:w="1559" w:type="dxa"/>
          </w:tcPr>
          <w:p w14:paraId="357D56A3" w14:textId="77777777" w:rsidR="007165D1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drenal axis only</w:t>
            </w:r>
            <w:r w:rsidR="007165D1" w:rsidRPr="0008259D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1E56EE1F" w14:textId="24716B35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ortisol 65 ACTH 0.6, Na 135</w:t>
            </w:r>
          </w:p>
          <w:p w14:paraId="07F9CDF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TSH 0.01 T4 14 (recovering thyroiditis) </w:t>
            </w:r>
          </w:p>
          <w:p w14:paraId="15603BA1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High TSH at follow up indicates intact pituitary thyroid axis. LH/FSH normal at follow up. </w:t>
            </w:r>
          </w:p>
        </w:tc>
        <w:tc>
          <w:tcPr>
            <w:tcW w:w="1276" w:type="dxa"/>
          </w:tcPr>
          <w:p w14:paraId="27DC455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MRI 2 months after presentation</w:t>
            </w:r>
          </w:p>
        </w:tc>
        <w:tc>
          <w:tcPr>
            <w:tcW w:w="1360" w:type="dxa"/>
          </w:tcPr>
          <w:p w14:paraId="485DCB44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Equivocal PET (1 user only)</w:t>
            </w:r>
          </w:p>
        </w:tc>
      </w:tr>
      <w:tr w:rsidR="00875EC3" w:rsidRPr="0008259D" w14:paraId="1599E164" w14:textId="77777777" w:rsidTr="007165D1">
        <w:tc>
          <w:tcPr>
            <w:tcW w:w="562" w:type="dxa"/>
            <w:shd w:val="clear" w:color="auto" w:fill="auto"/>
          </w:tcPr>
          <w:p w14:paraId="60EA88E9" w14:textId="46FD0772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418" w:type="dxa"/>
            <w:shd w:val="clear" w:color="auto" w:fill="auto"/>
          </w:tcPr>
          <w:p w14:paraId="20934729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Isolated equivocal PET changes </w:t>
            </w:r>
          </w:p>
          <w:p w14:paraId="4D1DB4A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A94750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ater unable to be weaned from steroids due to low cortisol</w:t>
            </w:r>
          </w:p>
        </w:tc>
        <w:tc>
          <w:tcPr>
            <w:tcW w:w="1276" w:type="dxa"/>
            <w:shd w:val="clear" w:color="auto" w:fill="auto"/>
          </w:tcPr>
          <w:p w14:paraId="0421823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eadache</w:t>
            </w:r>
          </w:p>
          <w:p w14:paraId="148D034C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(attributed to CNS disease)</w:t>
            </w:r>
          </w:p>
        </w:tc>
        <w:tc>
          <w:tcPr>
            <w:tcW w:w="1559" w:type="dxa"/>
            <w:shd w:val="clear" w:color="auto" w:fill="auto"/>
          </w:tcPr>
          <w:p w14:paraId="00C43E80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Yes/</w:t>
            </w:r>
          </w:p>
          <w:p w14:paraId="039E5758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NS disease, colitis, thyroiditis, encephalomyelitis</w:t>
            </w:r>
          </w:p>
        </w:tc>
        <w:tc>
          <w:tcPr>
            <w:tcW w:w="1559" w:type="dxa"/>
            <w:shd w:val="clear" w:color="auto" w:fill="auto"/>
          </w:tcPr>
          <w:p w14:paraId="660E419C" w14:textId="49B44131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ortisol 19 after ceasing steroids ACTH</w:t>
            </w:r>
            <w:r w:rsidR="007165D1"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not available</w:t>
            </w:r>
          </w:p>
          <w:p w14:paraId="7FA31C48" w14:textId="77777777" w:rsidR="007165D1" w:rsidRPr="0008259D" w:rsidRDefault="007165D1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F631A1" w14:textId="77777777" w:rsidR="007165D1" w:rsidRPr="0008259D" w:rsidRDefault="007165D1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SH 35, T4 2.6 (intact pituitary thyroid axis)</w:t>
            </w:r>
          </w:p>
          <w:p w14:paraId="020D2202" w14:textId="77777777" w:rsidR="0048277F" w:rsidRPr="0008259D" w:rsidRDefault="0048277F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899034" w14:textId="3CE67FED" w:rsidR="0048277F" w:rsidRPr="0008259D" w:rsidRDefault="0048277F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Gonadotropes</w:t>
            </w:r>
            <w:proofErr w:type="spellEnd"/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not available</w:t>
            </w:r>
          </w:p>
        </w:tc>
        <w:tc>
          <w:tcPr>
            <w:tcW w:w="1276" w:type="dxa"/>
            <w:shd w:val="clear" w:color="auto" w:fill="auto"/>
          </w:tcPr>
          <w:p w14:paraId="746DF9E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rmal MRI</w:t>
            </w:r>
          </w:p>
        </w:tc>
        <w:tc>
          <w:tcPr>
            <w:tcW w:w="1360" w:type="dxa"/>
            <w:shd w:val="clear" w:color="auto" w:fill="auto"/>
          </w:tcPr>
          <w:p w14:paraId="3A1A14B9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Equivocal PET (1 user only)</w:t>
            </w:r>
          </w:p>
        </w:tc>
      </w:tr>
      <w:tr w:rsidR="00875EC3" w:rsidRPr="0008259D" w14:paraId="1AD45DEB" w14:textId="77777777" w:rsidTr="00EE2EE7">
        <w:tc>
          <w:tcPr>
            <w:tcW w:w="562" w:type="dxa"/>
          </w:tcPr>
          <w:p w14:paraId="4B68672F" w14:textId="16E4F795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418" w:type="dxa"/>
          </w:tcPr>
          <w:p w14:paraId="7F4B5634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Isolated PET findings</w:t>
            </w:r>
          </w:p>
        </w:tc>
        <w:tc>
          <w:tcPr>
            <w:tcW w:w="1276" w:type="dxa"/>
          </w:tcPr>
          <w:p w14:paraId="08370AD2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Headache and nausea</w:t>
            </w:r>
          </w:p>
          <w:p w14:paraId="42A6CC91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(attributed to CNS disease)</w:t>
            </w:r>
          </w:p>
        </w:tc>
        <w:tc>
          <w:tcPr>
            <w:tcW w:w="1559" w:type="dxa"/>
          </w:tcPr>
          <w:p w14:paraId="1402ABF2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Yes/</w:t>
            </w:r>
          </w:p>
          <w:p w14:paraId="458B3184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NS disease, pneumonitis, thyroiditis</w:t>
            </w:r>
          </w:p>
        </w:tc>
        <w:tc>
          <w:tcPr>
            <w:tcW w:w="1559" w:type="dxa"/>
          </w:tcPr>
          <w:p w14:paraId="15BA448A" w14:textId="77777777" w:rsidR="0048277F" w:rsidRPr="0008259D" w:rsidRDefault="0048277F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Cortisol 125 after ceasing glucocorticoids </w:t>
            </w:r>
          </w:p>
          <w:p w14:paraId="3B0F487B" w14:textId="77777777" w:rsidR="0048277F" w:rsidRPr="0008259D" w:rsidRDefault="0048277F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F75D30" w14:textId="2282620E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TFT normal at time of abnormal PET. A month later, transient secondary hypothyroidism TSH 0.26 T4 8.6 </w:t>
            </w:r>
          </w:p>
        </w:tc>
        <w:tc>
          <w:tcPr>
            <w:tcW w:w="1276" w:type="dxa"/>
          </w:tcPr>
          <w:p w14:paraId="37BEB1CF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MRI</w:t>
            </w:r>
          </w:p>
        </w:tc>
        <w:tc>
          <w:tcPr>
            <w:tcW w:w="1360" w:type="dxa"/>
          </w:tcPr>
          <w:p w14:paraId="29B834F5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78DC2BC0" w14:textId="77777777" w:rsidTr="0048277F">
        <w:tc>
          <w:tcPr>
            <w:tcW w:w="562" w:type="dxa"/>
            <w:shd w:val="clear" w:color="auto" w:fill="auto"/>
          </w:tcPr>
          <w:p w14:paraId="6023BBB6" w14:textId="2A782121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418" w:type="dxa"/>
            <w:shd w:val="clear" w:color="auto" w:fill="auto"/>
          </w:tcPr>
          <w:p w14:paraId="55E52FEC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Isolated equivocal PET changes </w:t>
            </w:r>
          </w:p>
        </w:tc>
        <w:tc>
          <w:tcPr>
            <w:tcW w:w="1276" w:type="dxa"/>
            <w:shd w:val="clear" w:color="auto" w:fill="auto"/>
          </w:tcPr>
          <w:p w14:paraId="546C65C5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1559" w:type="dxa"/>
            <w:shd w:val="clear" w:color="auto" w:fill="auto"/>
          </w:tcPr>
          <w:p w14:paraId="5D892C21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726EC79A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Cortisol 448, no ACTH </w:t>
            </w:r>
          </w:p>
          <w:p w14:paraId="1EEC4214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TSH 55 T4 &lt;5.1 (intact pituitary-thyroid axis)</w:t>
            </w:r>
          </w:p>
          <w:p w14:paraId="1DC1727F" w14:textId="77777777" w:rsidR="0048277F" w:rsidRPr="0008259D" w:rsidRDefault="0048277F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AFB8BA" w14:textId="484E31A2" w:rsidR="00875EC3" w:rsidRPr="0008259D" w:rsidRDefault="0048277F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="00875EC3" w:rsidRPr="0008259D">
              <w:rPr>
                <w:rFonts w:ascii="Times New Roman" w:hAnsi="Times New Roman" w:cs="Times New Roman"/>
                <w:sz w:val="18"/>
                <w:szCs w:val="18"/>
              </w:rPr>
              <w:t>onadotropes</w:t>
            </w:r>
            <w:proofErr w:type="spellEnd"/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not available</w:t>
            </w:r>
          </w:p>
        </w:tc>
        <w:tc>
          <w:tcPr>
            <w:tcW w:w="1276" w:type="dxa"/>
            <w:shd w:val="clear" w:color="auto" w:fill="auto"/>
          </w:tcPr>
          <w:p w14:paraId="384EB201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MRI</w:t>
            </w:r>
          </w:p>
        </w:tc>
        <w:tc>
          <w:tcPr>
            <w:tcW w:w="1360" w:type="dxa"/>
            <w:shd w:val="clear" w:color="auto" w:fill="auto"/>
          </w:tcPr>
          <w:p w14:paraId="3E0FA28F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Equivocal PET (1 user only)</w:t>
            </w:r>
          </w:p>
        </w:tc>
      </w:tr>
      <w:tr w:rsidR="00875EC3" w:rsidRPr="0008259D" w14:paraId="691D5F37" w14:textId="77777777" w:rsidTr="00EE2EE7">
        <w:tc>
          <w:tcPr>
            <w:tcW w:w="562" w:type="dxa"/>
          </w:tcPr>
          <w:p w14:paraId="318762DB" w14:textId="3778D202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418" w:type="dxa"/>
          </w:tcPr>
          <w:p w14:paraId="31E83A02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Symptoms prompted biochemistry</w:t>
            </w:r>
          </w:p>
        </w:tc>
        <w:tc>
          <w:tcPr>
            <w:tcW w:w="1276" w:type="dxa"/>
          </w:tcPr>
          <w:p w14:paraId="35063F63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1559" w:type="dxa"/>
          </w:tcPr>
          <w:p w14:paraId="4BBA7894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4BB0A7C5" w14:textId="46312B4D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drenal axis only</w:t>
            </w:r>
            <w:r w:rsidR="00801239" w:rsidRPr="0008259D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BCC895C" w14:textId="77777777" w:rsidR="00801239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ortisol</w:t>
            </w:r>
            <w:r w:rsidR="00801239"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levels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73 and 26, ACTH 5.2 </w:t>
            </w:r>
          </w:p>
          <w:p w14:paraId="532120E2" w14:textId="54235DA6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Na 142 </w:t>
            </w:r>
          </w:p>
          <w:p w14:paraId="38F762A8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TSH 0.51, T4 11, T3 3.4</w:t>
            </w:r>
          </w:p>
          <w:p w14:paraId="059097BC" w14:textId="1CE0940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LH/FSH normal Euthyroid at follow up</w:t>
            </w:r>
          </w:p>
        </w:tc>
        <w:tc>
          <w:tcPr>
            <w:tcW w:w="1276" w:type="dxa"/>
          </w:tcPr>
          <w:p w14:paraId="1719AC7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 increase in gland size but subjectively “bulky” appearance</w:t>
            </w:r>
          </w:p>
        </w:tc>
        <w:tc>
          <w:tcPr>
            <w:tcW w:w="1360" w:type="dxa"/>
          </w:tcPr>
          <w:p w14:paraId="4EFA084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13671D76" w14:textId="77777777" w:rsidTr="00EE2EE7">
        <w:tc>
          <w:tcPr>
            <w:tcW w:w="562" w:type="dxa"/>
          </w:tcPr>
          <w:p w14:paraId="26DABABE" w14:textId="40B0CC19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418" w:type="dxa"/>
          </w:tcPr>
          <w:p w14:paraId="303AC4DF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Isolated MRI and PET findings</w:t>
            </w:r>
          </w:p>
        </w:tc>
        <w:tc>
          <w:tcPr>
            <w:tcW w:w="1276" w:type="dxa"/>
          </w:tcPr>
          <w:p w14:paraId="599F5B2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  <w:p w14:paraId="5179C814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(attributed to CNS disease)</w:t>
            </w:r>
          </w:p>
        </w:tc>
        <w:tc>
          <w:tcPr>
            <w:tcW w:w="1559" w:type="dxa"/>
          </w:tcPr>
          <w:p w14:paraId="47FD955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Yes/</w:t>
            </w:r>
          </w:p>
          <w:p w14:paraId="6656D78F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Hepatitis</w:t>
            </w:r>
          </w:p>
        </w:tc>
        <w:tc>
          <w:tcPr>
            <w:tcW w:w="1559" w:type="dxa"/>
          </w:tcPr>
          <w:p w14:paraId="2C98888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One undetectable cortisol (&lt;14) just prior to starting glucocorticoids</w:t>
            </w:r>
          </w:p>
          <w:p w14:paraId="72BB6FDF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TSH 35, T4 4 (Primary hypothyroidism) at the time of abnormal scan</w:t>
            </w:r>
          </w:p>
        </w:tc>
        <w:tc>
          <w:tcPr>
            <w:tcW w:w="1276" w:type="dxa"/>
          </w:tcPr>
          <w:p w14:paraId="1BBFB85F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MRI hypophysitis</w:t>
            </w:r>
          </w:p>
        </w:tc>
        <w:tc>
          <w:tcPr>
            <w:tcW w:w="1360" w:type="dxa"/>
          </w:tcPr>
          <w:p w14:paraId="2510DFD1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55984ECF" w14:textId="77777777" w:rsidTr="00EE2EE7">
        <w:tc>
          <w:tcPr>
            <w:tcW w:w="562" w:type="dxa"/>
          </w:tcPr>
          <w:p w14:paraId="75E1E4BF" w14:textId="039FEB16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418" w:type="dxa"/>
          </w:tcPr>
          <w:p w14:paraId="76116C05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Isolated PET findings</w:t>
            </w:r>
          </w:p>
        </w:tc>
        <w:tc>
          <w:tcPr>
            <w:tcW w:w="1276" w:type="dxa"/>
          </w:tcPr>
          <w:p w14:paraId="1569E6B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1559" w:type="dxa"/>
          </w:tcPr>
          <w:p w14:paraId="1AC5C24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Yes/</w:t>
            </w:r>
          </w:p>
          <w:p w14:paraId="2FBB84B9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olitis</w:t>
            </w:r>
          </w:p>
        </w:tc>
        <w:tc>
          <w:tcPr>
            <w:tcW w:w="1559" w:type="dxa"/>
          </w:tcPr>
          <w:p w14:paraId="71268DA0" w14:textId="5352C3FA" w:rsidR="00801239" w:rsidRPr="0008259D" w:rsidRDefault="00801239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875EC3" w:rsidRPr="0008259D">
              <w:rPr>
                <w:rFonts w:ascii="Times New Roman" w:hAnsi="Times New Roman" w:cs="Times New Roman"/>
                <w:sz w:val="18"/>
                <w:szCs w:val="18"/>
              </w:rPr>
              <w:t>ortisol 223, ACTH 2.3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(on prednisolone)</w:t>
            </w:r>
          </w:p>
          <w:p w14:paraId="47DF8001" w14:textId="624AF85A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TSH 0.3, T4 12.10</w:t>
            </w:r>
          </w:p>
          <w:p w14:paraId="643E7530" w14:textId="29353E4A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(not repeated)</w:t>
            </w:r>
          </w:p>
        </w:tc>
        <w:tc>
          <w:tcPr>
            <w:tcW w:w="1276" w:type="dxa"/>
          </w:tcPr>
          <w:p w14:paraId="4B228F93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MRI</w:t>
            </w:r>
          </w:p>
        </w:tc>
        <w:tc>
          <w:tcPr>
            <w:tcW w:w="1360" w:type="dxa"/>
          </w:tcPr>
          <w:p w14:paraId="07EACBC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0C90E893" w14:textId="77777777" w:rsidTr="00EE2EE7">
        <w:tc>
          <w:tcPr>
            <w:tcW w:w="562" w:type="dxa"/>
          </w:tcPr>
          <w:p w14:paraId="4F1439E8" w14:textId="60D93E78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418" w:type="dxa"/>
          </w:tcPr>
          <w:p w14:paraId="55FE69E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Isolated PET findings</w:t>
            </w:r>
          </w:p>
        </w:tc>
        <w:tc>
          <w:tcPr>
            <w:tcW w:w="1276" w:type="dxa"/>
          </w:tcPr>
          <w:p w14:paraId="1C31769F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1559" w:type="dxa"/>
          </w:tcPr>
          <w:p w14:paraId="30A071FA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Yes/</w:t>
            </w:r>
          </w:p>
          <w:p w14:paraId="164150D9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NS disease, nephritis</w:t>
            </w:r>
          </w:p>
        </w:tc>
        <w:tc>
          <w:tcPr>
            <w:tcW w:w="1559" w:type="dxa"/>
          </w:tcPr>
          <w:p w14:paraId="62C7642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None available </w:t>
            </w:r>
          </w:p>
        </w:tc>
        <w:tc>
          <w:tcPr>
            <w:tcW w:w="1276" w:type="dxa"/>
          </w:tcPr>
          <w:p w14:paraId="165B2044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MRI</w:t>
            </w:r>
          </w:p>
        </w:tc>
        <w:tc>
          <w:tcPr>
            <w:tcW w:w="1360" w:type="dxa"/>
          </w:tcPr>
          <w:p w14:paraId="40F1853A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424909CA" w14:textId="77777777" w:rsidTr="00EE2EE7">
        <w:tc>
          <w:tcPr>
            <w:tcW w:w="562" w:type="dxa"/>
          </w:tcPr>
          <w:p w14:paraId="2E371576" w14:textId="707BCFDA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418" w:type="dxa"/>
          </w:tcPr>
          <w:p w14:paraId="123F235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Symptoms prompted biochemistry</w:t>
            </w:r>
          </w:p>
        </w:tc>
        <w:tc>
          <w:tcPr>
            <w:tcW w:w="1276" w:type="dxa"/>
          </w:tcPr>
          <w:p w14:paraId="1B3B816C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  <w:p w14:paraId="54E0C448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Malaise</w:t>
            </w:r>
          </w:p>
        </w:tc>
        <w:tc>
          <w:tcPr>
            <w:tcW w:w="1559" w:type="dxa"/>
          </w:tcPr>
          <w:p w14:paraId="4DD6D2E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2B84A736" w14:textId="77777777" w:rsidR="00801239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drenal and gonadal axes</w:t>
            </w:r>
            <w:r w:rsidR="00801239" w:rsidRPr="0008259D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Cortisol 14 ACTH&lt;1.0, </w:t>
            </w:r>
          </w:p>
          <w:p w14:paraId="41792019" w14:textId="77777777" w:rsidR="00801239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Na 119 </w:t>
            </w:r>
          </w:p>
          <w:p w14:paraId="4565AC1A" w14:textId="06B95DAE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TSH 0.68 T4 15.3 FSH 3.9 Testosterone 7.1</w:t>
            </w:r>
          </w:p>
        </w:tc>
        <w:tc>
          <w:tcPr>
            <w:tcW w:w="1276" w:type="dxa"/>
          </w:tcPr>
          <w:p w14:paraId="68884685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 increase in gland size but subjectively “bulky” appearance</w:t>
            </w:r>
          </w:p>
        </w:tc>
        <w:tc>
          <w:tcPr>
            <w:tcW w:w="1360" w:type="dxa"/>
          </w:tcPr>
          <w:p w14:paraId="4F065DC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73133CDC" w14:textId="77777777" w:rsidTr="00EE2EE7">
        <w:tc>
          <w:tcPr>
            <w:tcW w:w="562" w:type="dxa"/>
          </w:tcPr>
          <w:p w14:paraId="07096A72" w14:textId="25B5D8EA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418" w:type="dxa"/>
          </w:tcPr>
          <w:p w14:paraId="0F4545A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bnormal PET and MRI prompted biochemistry</w:t>
            </w:r>
          </w:p>
        </w:tc>
        <w:tc>
          <w:tcPr>
            <w:tcW w:w="1276" w:type="dxa"/>
          </w:tcPr>
          <w:p w14:paraId="6F8DA78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Lethargy</w:t>
            </w:r>
          </w:p>
          <w:p w14:paraId="2861B98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norexia</w:t>
            </w:r>
          </w:p>
        </w:tc>
        <w:tc>
          <w:tcPr>
            <w:tcW w:w="1559" w:type="dxa"/>
          </w:tcPr>
          <w:p w14:paraId="4817E3EF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60B78208" w14:textId="77777777" w:rsidR="00801239" w:rsidRPr="0008259D" w:rsidRDefault="00801239" w:rsidP="00FB2A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drenal, thyroid and gonadal axes:</w:t>
            </w:r>
            <w:r w:rsidR="00875EC3" w:rsidRPr="000825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27F45DB2" w14:textId="77777777" w:rsidR="00801239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rtisol 91</w:t>
            </w:r>
            <w:r w:rsidR="00801239" w:rsidRPr="0008259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ACTH</w:t>
            </w:r>
            <w:r w:rsidR="00801239"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not available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7EFD2F84" w14:textId="77777777" w:rsidR="00801239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Na 136 </w:t>
            </w:r>
          </w:p>
          <w:p w14:paraId="57902AE1" w14:textId="78D14CBC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TSH 0.3, T4 8.7 </w:t>
            </w:r>
            <w:r w:rsidR="00C63E43" w:rsidRPr="0008259D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ypogonadism at follow up.</w:t>
            </w:r>
          </w:p>
        </w:tc>
        <w:tc>
          <w:tcPr>
            <w:tcW w:w="1276" w:type="dxa"/>
          </w:tcPr>
          <w:p w14:paraId="50C9D88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RI hypophysitis</w:t>
            </w:r>
          </w:p>
        </w:tc>
        <w:tc>
          <w:tcPr>
            <w:tcW w:w="1360" w:type="dxa"/>
          </w:tcPr>
          <w:p w14:paraId="6A845DE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0086B1D6" w14:textId="77777777" w:rsidTr="00EE2EE7">
        <w:tc>
          <w:tcPr>
            <w:tcW w:w="562" w:type="dxa"/>
          </w:tcPr>
          <w:p w14:paraId="4412AAE0" w14:textId="47EC59AD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418" w:type="dxa"/>
          </w:tcPr>
          <w:p w14:paraId="1B321D08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Symptoms prompted biochemistry</w:t>
            </w:r>
          </w:p>
        </w:tc>
        <w:tc>
          <w:tcPr>
            <w:tcW w:w="1276" w:type="dxa"/>
          </w:tcPr>
          <w:p w14:paraId="6C90849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  <w:p w14:paraId="7F3B4FAC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Dizziness</w:t>
            </w:r>
          </w:p>
        </w:tc>
        <w:tc>
          <w:tcPr>
            <w:tcW w:w="1559" w:type="dxa"/>
          </w:tcPr>
          <w:p w14:paraId="216C69F4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572981D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Vitiligo, pancreatitis, colitis</w:t>
            </w:r>
          </w:p>
        </w:tc>
        <w:tc>
          <w:tcPr>
            <w:tcW w:w="1559" w:type="dxa"/>
          </w:tcPr>
          <w:p w14:paraId="6E670AE4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t available (offsite)</w:t>
            </w:r>
          </w:p>
        </w:tc>
        <w:tc>
          <w:tcPr>
            <w:tcW w:w="1276" w:type="dxa"/>
          </w:tcPr>
          <w:p w14:paraId="0219BB5A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MRI hypophysitis</w:t>
            </w:r>
          </w:p>
        </w:tc>
        <w:tc>
          <w:tcPr>
            <w:tcW w:w="1360" w:type="dxa"/>
          </w:tcPr>
          <w:p w14:paraId="30351C2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2BEC5B5B" w14:textId="77777777" w:rsidTr="00EE2EE7">
        <w:tc>
          <w:tcPr>
            <w:tcW w:w="562" w:type="dxa"/>
          </w:tcPr>
          <w:p w14:paraId="4A610DCC" w14:textId="76832636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418" w:type="dxa"/>
          </w:tcPr>
          <w:p w14:paraId="085B27A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Low cortisol on safety bloods</w:t>
            </w:r>
          </w:p>
        </w:tc>
        <w:tc>
          <w:tcPr>
            <w:tcW w:w="1276" w:type="dxa"/>
          </w:tcPr>
          <w:p w14:paraId="2C0CD6C2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1559" w:type="dxa"/>
          </w:tcPr>
          <w:p w14:paraId="0397A6F3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4E145DED" w14:textId="77777777" w:rsidR="00C63E4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drenal axis only</w:t>
            </w:r>
            <w:r w:rsidR="00C63E43" w:rsidRPr="0008259D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BEC5CEA" w14:textId="29C03740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Cortisol 26 no ACTH, Na 142 </w:t>
            </w:r>
          </w:p>
          <w:p w14:paraId="65B57664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TSH 2.28 T4 10.7</w:t>
            </w:r>
          </w:p>
        </w:tc>
        <w:tc>
          <w:tcPr>
            <w:tcW w:w="1276" w:type="dxa"/>
          </w:tcPr>
          <w:p w14:paraId="7D8BBE0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MRI not available</w:t>
            </w:r>
          </w:p>
        </w:tc>
        <w:tc>
          <w:tcPr>
            <w:tcW w:w="1360" w:type="dxa"/>
          </w:tcPr>
          <w:p w14:paraId="75071638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5FC05ECD" w14:textId="77777777" w:rsidTr="00EE2EE7">
        <w:tc>
          <w:tcPr>
            <w:tcW w:w="562" w:type="dxa"/>
          </w:tcPr>
          <w:p w14:paraId="25797306" w14:textId="36401046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418" w:type="dxa"/>
          </w:tcPr>
          <w:p w14:paraId="3F3E732A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Symptoms prompted biochemistry</w:t>
            </w:r>
          </w:p>
        </w:tc>
        <w:tc>
          <w:tcPr>
            <w:tcW w:w="1276" w:type="dxa"/>
          </w:tcPr>
          <w:p w14:paraId="59D4DEC2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Lethargy</w:t>
            </w:r>
          </w:p>
        </w:tc>
        <w:tc>
          <w:tcPr>
            <w:tcW w:w="1559" w:type="dxa"/>
          </w:tcPr>
          <w:p w14:paraId="5672A3C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681ECDBC" w14:textId="77777777" w:rsidR="00C63E4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drenal and gonadal axes</w:t>
            </w:r>
            <w:r w:rsidR="00C63E43" w:rsidRPr="0008259D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0825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Cortisol 22 ACTH 4.5, Na 130, testosterone 4.2 TSH 8.85, T4 &lt;5.10 </w:t>
            </w:r>
          </w:p>
          <w:p w14:paraId="0701C0F8" w14:textId="0CA319BB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transient low testosterone, permanent primary hypothyroidism required thyroxine</w:t>
            </w:r>
          </w:p>
        </w:tc>
        <w:tc>
          <w:tcPr>
            <w:tcW w:w="1276" w:type="dxa"/>
          </w:tcPr>
          <w:p w14:paraId="69549BF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MRI hypophysitis</w:t>
            </w:r>
          </w:p>
        </w:tc>
        <w:tc>
          <w:tcPr>
            <w:tcW w:w="1360" w:type="dxa"/>
          </w:tcPr>
          <w:p w14:paraId="6DF15E6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PET</w:t>
            </w:r>
          </w:p>
        </w:tc>
      </w:tr>
      <w:tr w:rsidR="00875EC3" w:rsidRPr="0008259D" w14:paraId="049E1094" w14:textId="77777777" w:rsidTr="00EE2EE7">
        <w:tc>
          <w:tcPr>
            <w:tcW w:w="562" w:type="dxa"/>
          </w:tcPr>
          <w:p w14:paraId="7201CB31" w14:textId="2433944A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418" w:type="dxa"/>
          </w:tcPr>
          <w:p w14:paraId="49DD0625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Isolated abnormal MRI and PET</w:t>
            </w:r>
          </w:p>
          <w:p w14:paraId="3F419049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490800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Later unable to be weaned from steroids due to low cortisol</w:t>
            </w:r>
          </w:p>
        </w:tc>
        <w:tc>
          <w:tcPr>
            <w:tcW w:w="1276" w:type="dxa"/>
          </w:tcPr>
          <w:p w14:paraId="79C4CCC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1559" w:type="dxa"/>
          </w:tcPr>
          <w:p w14:paraId="0DF0D3E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  <w:p w14:paraId="6AFDDDB8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neumonitis, thyroiditis</w:t>
            </w:r>
          </w:p>
        </w:tc>
        <w:tc>
          <w:tcPr>
            <w:tcW w:w="1559" w:type="dxa"/>
          </w:tcPr>
          <w:p w14:paraId="2A427A9B" w14:textId="77777777" w:rsidR="00C63E43" w:rsidRPr="0008259D" w:rsidRDefault="00C63E4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Pre-dose cortisol 14 while on prednisolone 10mg.  </w:t>
            </w:r>
          </w:p>
          <w:p w14:paraId="247F8A9A" w14:textId="14FF8949" w:rsidR="00C63E4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82FBA68" w14:textId="7B10BE58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TSH 5.53, T4 &lt;5.10 (intact pituitary thyroid axis), Appropriate LH and FSH for post-menopausal state</w:t>
            </w:r>
          </w:p>
        </w:tc>
        <w:tc>
          <w:tcPr>
            <w:tcW w:w="1276" w:type="dxa"/>
          </w:tcPr>
          <w:p w14:paraId="4A0EE440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MRI hypophysitis</w:t>
            </w:r>
          </w:p>
        </w:tc>
        <w:tc>
          <w:tcPr>
            <w:tcW w:w="1360" w:type="dxa"/>
          </w:tcPr>
          <w:p w14:paraId="38573521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198B2C19" w14:textId="77777777" w:rsidTr="00EE2EE7">
        <w:tc>
          <w:tcPr>
            <w:tcW w:w="562" w:type="dxa"/>
          </w:tcPr>
          <w:p w14:paraId="3EEEAC39" w14:textId="1BC68854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418" w:type="dxa"/>
          </w:tcPr>
          <w:p w14:paraId="6551D1DC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Symptoms prompted biochemistry</w:t>
            </w:r>
          </w:p>
        </w:tc>
        <w:tc>
          <w:tcPr>
            <w:tcW w:w="1276" w:type="dxa"/>
          </w:tcPr>
          <w:p w14:paraId="0EECC5E2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Lethargy</w:t>
            </w:r>
          </w:p>
        </w:tc>
        <w:tc>
          <w:tcPr>
            <w:tcW w:w="1559" w:type="dxa"/>
          </w:tcPr>
          <w:p w14:paraId="2C70243A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eased a month prior to diagnosis</w:t>
            </w:r>
          </w:p>
        </w:tc>
        <w:tc>
          <w:tcPr>
            <w:tcW w:w="1559" w:type="dxa"/>
          </w:tcPr>
          <w:p w14:paraId="10BB203C" w14:textId="77777777" w:rsidR="00C63E43" w:rsidRPr="0008259D" w:rsidRDefault="00875EC3" w:rsidP="00FB2A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drenal axis only</w:t>
            </w:r>
            <w:r w:rsidR="00C63E43" w:rsidRPr="0008259D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0825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652A9697" w14:textId="17617466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Cortisol 63 ACTH 5.8 Na 133 </w:t>
            </w:r>
          </w:p>
          <w:p w14:paraId="2DE010AC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EC6CF5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Other pituitary hormones not available</w:t>
            </w:r>
          </w:p>
        </w:tc>
        <w:tc>
          <w:tcPr>
            <w:tcW w:w="1276" w:type="dxa"/>
          </w:tcPr>
          <w:p w14:paraId="141C97A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MRI not available</w:t>
            </w:r>
          </w:p>
        </w:tc>
        <w:tc>
          <w:tcPr>
            <w:tcW w:w="1360" w:type="dxa"/>
          </w:tcPr>
          <w:p w14:paraId="27F267F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PET</w:t>
            </w:r>
          </w:p>
        </w:tc>
      </w:tr>
      <w:tr w:rsidR="00875EC3" w:rsidRPr="0008259D" w14:paraId="1B1651E5" w14:textId="77777777" w:rsidTr="00EE2EE7">
        <w:tc>
          <w:tcPr>
            <w:tcW w:w="562" w:type="dxa"/>
          </w:tcPr>
          <w:p w14:paraId="0B278BDC" w14:textId="005BA010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418" w:type="dxa"/>
          </w:tcPr>
          <w:p w14:paraId="072D230F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Symptoms prompted biochemistry</w:t>
            </w:r>
          </w:p>
        </w:tc>
        <w:tc>
          <w:tcPr>
            <w:tcW w:w="1276" w:type="dxa"/>
          </w:tcPr>
          <w:p w14:paraId="69A6A96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1559" w:type="dxa"/>
          </w:tcPr>
          <w:p w14:paraId="39BD9BA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3A0A0BB9" w14:textId="75D05398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drenal and thyroid axes</w:t>
            </w:r>
            <w:r w:rsidR="00C63E43" w:rsidRPr="0008259D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E7083D0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ortisol 39, ACTH &lt;0.7, TSH 0.10 T4 15.8 (transient secondary hypothyroidism) Normal LH/FSH</w:t>
            </w:r>
          </w:p>
          <w:p w14:paraId="2D7D809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BB7D12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Subsequent high TSH indicated recovery of pituitary thyroid axis</w:t>
            </w:r>
          </w:p>
        </w:tc>
        <w:tc>
          <w:tcPr>
            <w:tcW w:w="1276" w:type="dxa"/>
          </w:tcPr>
          <w:p w14:paraId="2DB9EF4F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MRI</w:t>
            </w:r>
          </w:p>
        </w:tc>
        <w:tc>
          <w:tcPr>
            <w:tcW w:w="1360" w:type="dxa"/>
          </w:tcPr>
          <w:p w14:paraId="511E8663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PET</w:t>
            </w:r>
          </w:p>
        </w:tc>
      </w:tr>
      <w:tr w:rsidR="00875EC3" w:rsidRPr="0008259D" w14:paraId="5F386004" w14:textId="77777777" w:rsidTr="00EE2EE7">
        <w:tc>
          <w:tcPr>
            <w:tcW w:w="562" w:type="dxa"/>
          </w:tcPr>
          <w:p w14:paraId="42506E12" w14:textId="41F15313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0</w:t>
            </w:r>
          </w:p>
        </w:tc>
        <w:tc>
          <w:tcPr>
            <w:tcW w:w="1418" w:type="dxa"/>
          </w:tcPr>
          <w:p w14:paraId="229B8501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Symptoms prompted biochemistry</w:t>
            </w:r>
          </w:p>
        </w:tc>
        <w:tc>
          <w:tcPr>
            <w:tcW w:w="1276" w:type="dxa"/>
          </w:tcPr>
          <w:p w14:paraId="434A3062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  <w:p w14:paraId="102F023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ausea</w:t>
            </w:r>
          </w:p>
        </w:tc>
        <w:tc>
          <w:tcPr>
            <w:tcW w:w="1559" w:type="dxa"/>
          </w:tcPr>
          <w:p w14:paraId="7674869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2B6853B4" w14:textId="77777777" w:rsidR="00C63E43" w:rsidRPr="0008259D" w:rsidRDefault="00C63E4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drenal axis only:</w:t>
            </w:r>
          </w:p>
          <w:p w14:paraId="6F5C38CD" w14:textId="09375945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ortisol 73 ACTH 4.5</w:t>
            </w:r>
          </w:p>
          <w:p w14:paraId="3FFC0AA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TSH 0.49 T4 14.2, T3 4.5 (Transient low TSH) no </w:t>
            </w:r>
            <w:proofErr w:type="spellStart"/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gonadotrophes</w:t>
            </w:r>
            <w:proofErr w:type="spellEnd"/>
          </w:p>
          <w:p w14:paraId="433298F1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222654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testosterone (23.9) at follow up</w:t>
            </w:r>
          </w:p>
        </w:tc>
        <w:tc>
          <w:tcPr>
            <w:tcW w:w="1276" w:type="dxa"/>
          </w:tcPr>
          <w:p w14:paraId="442510A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 increase in gland size but subjectively “bulky” appearance</w:t>
            </w:r>
          </w:p>
        </w:tc>
        <w:tc>
          <w:tcPr>
            <w:tcW w:w="1360" w:type="dxa"/>
          </w:tcPr>
          <w:p w14:paraId="5CFC899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2744407B" w14:textId="77777777" w:rsidTr="00EE2EE7">
        <w:tc>
          <w:tcPr>
            <w:tcW w:w="562" w:type="dxa"/>
          </w:tcPr>
          <w:p w14:paraId="10C86FB1" w14:textId="2905FC4C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418" w:type="dxa"/>
          </w:tcPr>
          <w:p w14:paraId="7471A4E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Symptoms prompted biochemistry</w:t>
            </w:r>
          </w:p>
        </w:tc>
        <w:tc>
          <w:tcPr>
            <w:tcW w:w="1276" w:type="dxa"/>
          </w:tcPr>
          <w:p w14:paraId="46D01652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1559" w:type="dxa"/>
          </w:tcPr>
          <w:p w14:paraId="37F530EA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63107D76" w14:textId="77777777" w:rsidR="00C63E43" w:rsidRPr="0008259D" w:rsidRDefault="00C63E43" w:rsidP="00FB2A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drenal, thyroid and gonadal axes:</w:t>
            </w:r>
            <w:r w:rsidR="00875EC3" w:rsidRPr="000825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546254C7" w14:textId="1B3533CA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ortisol 21, no ACTH, Na 132</w:t>
            </w:r>
          </w:p>
          <w:p w14:paraId="5B5B32FA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TSH 0.2, T4 11.60</w:t>
            </w:r>
          </w:p>
          <w:p w14:paraId="54BF951C" w14:textId="4D5B675C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Low FSH and LH for menopausal state </w:t>
            </w:r>
          </w:p>
        </w:tc>
        <w:tc>
          <w:tcPr>
            <w:tcW w:w="1276" w:type="dxa"/>
          </w:tcPr>
          <w:p w14:paraId="54C8296A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MRI hypophysitis</w:t>
            </w:r>
          </w:p>
        </w:tc>
        <w:tc>
          <w:tcPr>
            <w:tcW w:w="1360" w:type="dxa"/>
          </w:tcPr>
          <w:p w14:paraId="1DE9A3F9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55261497" w14:textId="77777777" w:rsidTr="00EE2EE7">
        <w:tc>
          <w:tcPr>
            <w:tcW w:w="562" w:type="dxa"/>
          </w:tcPr>
          <w:p w14:paraId="006A6AEE" w14:textId="09FF1260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418" w:type="dxa"/>
          </w:tcPr>
          <w:p w14:paraId="0D94E170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Isolated PET findings</w:t>
            </w:r>
          </w:p>
        </w:tc>
        <w:tc>
          <w:tcPr>
            <w:tcW w:w="1276" w:type="dxa"/>
          </w:tcPr>
          <w:p w14:paraId="2399494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ne reported</w:t>
            </w:r>
          </w:p>
        </w:tc>
        <w:tc>
          <w:tcPr>
            <w:tcW w:w="1559" w:type="dxa"/>
          </w:tcPr>
          <w:p w14:paraId="4A9CE1A0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Yes,</w:t>
            </w:r>
          </w:p>
          <w:p w14:paraId="7F889B7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NS disease, colitis, thyroiditis</w:t>
            </w:r>
          </w:p>
        </w:tc>
        <w:tc>
          <w:tcPr>
            <w:tcW w:w="1559" w:type="dxa"/>
          </w:tcPr>
          <w:p w14:paraId="72AF2FDE" w14:textId="728EDE4D" w:rsidR="00266CCD" w:rsidRPr="0008259D" w:rsidRDefault="00266CC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Cortisol 204 just prior to commencing glucocorticoids </w:t>
            </w:r>
          </w:p>
          <w:p w14:paraId="6DF31965" w14:textId="77777777" w:rsidR="00266CCD" w:rsidRPr="0008259D" w:rsidRDefault="00266CC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C20332" w14:textId="59782EFB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TSH 30, T4 6 (intact pituitary thyroid axis) </w:t>
            </w:r>
          </w:p>
        </w:tc>
        <w:tc>
          <w:tcPr>
            <w:tcW w:w="1276" w:type="dxa"/>
          </w:tcPr>
          <w:p w14:paraId="4C016783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MRI not available</w:t>
            </w:r>
          </w:p>
        </w:tc>
        <w:tc>
          <w:tcPr>
            <w:tcW w:w="1360" w:type="dxa"/>
          </w:tcPr>
          <w:p w14:paraId="6CECD7F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T hypophysitis</w:t>
            </w:r>
          </w:p>
        </w:tc>
      </w:tr>
      <w:tr w:rsidR="00875EC3" w:rsidRPr="0008259D" w14:paraId="6681E36F" w14:textId="77777777" w:rsidTr="00EE2EE7">
        <w:tc>
          <w:tcPr>
            <w:tcW w:w="562" w:type="dxa"/>
          </w:tcPr>
          <w:p w14:paraId="30F0DA6B" w14:textId="6508087F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418" w:type="dxa"/>
          </w:tcPr>
          <w:p w14:paraId="22F8147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Safety bloods demonstrated secondary hypothyroidism</w:t>
            </w:r>
          </w:p>
        </w:tc>
        <w:tc>
          <w:tcPr>
            <w:tcW w:w="1276" w:type="dxa"/>
          </w:tcPr>
          <w:p w14:paraId="2236BC2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None reported </w:t>
            </w:r>
          </w:p>
        </w:tc>
        <w:tc>
          <w:tcPr>
            <w:tcW w:w="1559" w:type="dxa"/>
          </w:tcPr>
          <w:p w14:paraId="28DDF01A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Yes/</w:t>
            </w:r>
          </w:p>
          <w:p w14:paraId="6550E28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olitis, hepatitis</w:t>
            </w:r>
          </w:p>
        </w:tc>
        <w:tc>
          <w:tcPr>
            <w:tcW w:w="1559" w:type="dxa"/>
          </w:tcPr>
          <w:p w14:paraId="6B0FEB2D" w14:textId="22222769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Thyroid axis only</w:t>
            </w:r>
            <w:r w:rsidR="00266CCD" w:rsidRPr="0008259D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0825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TSH 0.2 T4 10.3 T3 3.8</w:t>
            </w:r>
            <w:r w:rsidRPr="0008259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Permanent secondary hypothyroidism)</w:t>
            </w:r>
          </w:p>
        </w:tc>
        <w:tc>
          <w:tcPr>
            <w:tcW w:w="1276" w:type="dxa"/>
          </w:tcPr>
          <w:p w14:paraId="5CBE00C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MRI hypophysitis</w:t>
            </w:r>
          </w:p>
        </w:tc>
        <w:tc>
          <w:tcPr>
            <w:tcW w:w="1360" w:type="dxa"/>
          </w:tcPr>
          <w:p w14:paraId="0030ADA3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PET 3 weeks before presentation</w:t>
            </w:r>
          </w:p>
        </w:tc>
      </w:tr>
      <w:tr w:rsidR="00875EC3" w:rsidRPr="0008259D" w14:paraId="1946A373" w14:textId="77777777" w:rsidTr="00EE2EE7">
        <w:tc>
          <w:tcPr>
            <w:tcW w:w="562" w:type="dxa"/>
          </w:tcPr>
          <w:p w14:paraId="1FFF1363" w14:textId="13AB9DFA" w:rsidR="00875EC3" w:rsidRPr="0008259D" w:rsidRDefault="00E53B9D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418" w:type="dxa"/>
          </w:tcPr>
          <w:p w14:paraId="17977AB5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Symptoms prompted confirmatory biochemistry</w:t>
            </w:r>
          </w:p>
        </w:tc>
        <w:tc>
          <w:tcPr>
            <w:tcW w:w="1276" w:type="dxa"/>
          </w:tcPr>
          <w:p w14:paraId="294B3F02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</w:p>
        </w:tc>
        <w:tc>
          <w:tcPr>
            <w:tcW w:w="1559" w:type="dxa"/>
          </w:tcPr>
          <w:p w14:paraId="46BCED9E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Yes/</w:t>
            </w:r>
          </w:p>
          <w:p w14:paraId="58F4A196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 xml:space="preserve">Hepatitis, autoimmune haemolytic anaemia </w:t>
            </w:r>
          </w:p>
        </w:tc>
        <w:tc>
          <w:tcPr>
            <w:tcW w:w="1559" w:type="dxa"/>
          </w:tcPr>
          <w:p w14:paraId="22F3B85B" w14:textId="7AF44EAD" w:rsidR="00266CCD" w:rsidRPr="0008259D" w:rsidRDefault="00875EC3" w:rsidP="00FB2A3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Adrenal axis only</w:t>
            </w:r>
            <w:r w:rsidR="00266CCD" w:rsidRPr="0008259D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  <w:p w14:paraId="3BE7D381" w14:textId="4F1D7322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Cortisol 114 just prior to starting glucocorticoids Na 142</w:t>
            </w:r>
          </w:p>
          <w:p w14:paraId="47A9D7C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C8A871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Other pituitary hormones not available</w:t>
            </w:r>
          </w:p>
          <w:p w14:paraId="01F2D025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27CDCB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Euthyroid at follow up (TSH 2.02, T4 12)</w:t>
            </w:r>
          </w:p>
        </w:tc>
        <w:tc>
          <w:tcPr>
            <w:tcW w:w="1276" w:type="dxa"/>
          </w:tcPr>
          <w:p w14:paraId="210EC0FD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MRI hypophysitis</w:t>
            </w:r>
          </w:p>
        </w:tc>
        <w:tc>
          <w:tcPr>
            <w:tcW w:w="1360" w:type="dxa"/>
          </w:tcPr>
          <w:p w14:paraId="4E0E6507" w14:textId="77777777" w:rsidR="00875EC3" w:rsidRPr="0008259D" w:rsidRDefault="00875EC3" w:rsidP="00FB2A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259D">
              <w:rPr>
                <w:rFonts w:ascii="Times New Roman" w:hAnsi="Times New Roman" w:cs="Times New Roman"/>
                <w:sz w:val="18"/>
                <w:szCs w:val="18"/>
              </w:rPr>
              <w:t>Normal PET</w:t>
            </w:r>
          </w:p>
        </w:tc>
      </w:tr>
    </w:tbl>
    <w:p w14:paraId="45F92774" w14:textId="77777777" w:rsidR="00875EC3" w:rsidRPr="0008259D" w:rsidRDefault="00875EC3" w:rsidP="00875EC3">
      <w:pPr>
        <w:rPr>
          <w:rFonts w:ascii="Times New Roman" w:hAnsi="Times New Roman" w:cs="Times New Roman"/>
          <w:sz w:val="18"/>
          <w:szCs w:val="18"/>
        </w:rPr>
      </w:pPr>
    </w:p>
    <w:p w14:paraId="54FD9F18" w14:textId="4AD1589A" w:rsidR="0057419B" w:rsidRPr="0008259D" w:rsidRDefault="00BB0215" w:rsidP="0057419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="0057419B" w:rsidRPr="0008259D">
        <w:rPr>
          <w:rFonts w:ascii="Times New Roman" w:hAnsi="Times New Roman" w:cs="Times New Roman"/>
          <w:sz w:val="20"/>
          <w:szCs w:val="20"/>
        </w:rPr>
        <w:t xml:space="preserve">legend: </w:t>
      </w:r>
    </w:p>
    <w:p w14:paraId="446014E7" w14:textId="5B60517A" w:rsidR="00266CCD" w:rsidRPr="0008259D" w:rsidRDefault="00266CCD" w:rsidP="0057419B">
      <w:pPr>
        <w:rPr>
          <w:rFonts w:ascii="Times New Roman" w:hAnsi="Times New Roman" w:cs="Times New Roman"/>
          <w:sz w:val="20"/>
          <w:szCs w:val="20"/>
        </w:rPr>
      </w:pPr>
      <w:r w:rsidRPr="0008259D">
        <w:rPr>
          <w:rFonts w:ascii="Times New Roman" w:hAnsi="Times New Roman" w:cs="Times New Roman"/>
          <w:sz w:val="20"/>
          <w:szCs w:val="20"/>
        </w:rPr>
        <w:t xml:space="preserve">Abbreviations: Computed Tomography (CT), Magnetic Resonance Imaging (MRI), Positron Emission Tomography (PET), </w:t>
      </w:r>
      <w:proofErr w:type="spellStart"/>
      <w:r w:rsidRPr="0008259D">
        <w:rPr>
          <w:rFonts w:ascii="Times New Roman" w:hAnsi="Times New Roman" w:cs="Times New Roman"/>
          <w:sz w:val="20"/>
          <w:szCs w:val="20"/>
        </w:rPr>
        <w:t>adrenocorticotripic</w:t>
      </w:r>
      <w:proofErr w:type="spellEnd"/>
      <w:r w:rsidRPr="0008259D">
        <w:rPr>
          <w:rFonts w:ascii="Times New Roman" w:hAnsi="Times New Roman" w:cs="Times New Roman"/>
          <w:sz w:val="20"/>
          <w:szCs w:val="20"/>
        </w:rPr>
        <w:t xml:space="preserve"> hormone (ACTH), Sodium (Na), thyroid stimulating hormone (TSH), tetraiodothyronine (T4), triiodothyronine (T3), </w:t>
      </w:r>
      <w:proofErr w:type="spellStart"/>
      <w:r w:rsidRPr="0008259D">
        <w:rPr>
          <w:rFonts w:ascii="Times New Roman" w:hAnsi="Times New Roman" w:cs="Times New Roman"/>
          <w:sz w:val="20"/>
          <w:szCs w:val="20"/>
        </w:rPr>
        <w:t>leutenizing</w:t>
      </w:r>
      <w:proofErr w:type="spellEnd"/>
      <w:r w:rsidRPr="0008259D">
        <w:rPr>
          <w:rFonts w:ascii="Times New Roman" w:hAnsi="Times New Roman" w:cs="Times New Roman"/>
          <w:sz w:val="20"/>
          <w:szCs w:val="20"/>
        </w:rPr>
        <w:t xml:space="preserve"> hormone (LH), follicle stimulating hormone (FSH)</w:t>
      </w:r>
    </w:p>
    <w:p w14:paraId="13657834" w14:textId="77777777" w:rsidR="00266CCD" w:rsidRPr="0008259D" w:rsidRDefault="00266CCD" w:rsidP="00266CCD">
      <w:pPr>
        <w:rPr>
          <w:rFonts w:ascii="Times New Roman" w:hAnsi="Times New Roman" w:cs="Times New Roman"/>
          <w:sz w:val="20"/>
          <w:szCs w:val="20"/>
        </w:rPr>
      </w:pPr>
    </w:p>
    <w:p w14:paraId="1A5D80C9" w14:textId="77DAAE3E" w:rsidR="00CB55B6" w:rsidRPr="0008259D" w:rsidRDefault="00266CCD" w:rsidP="00266CCD">
      <w:pPr>
        <w:rPr>
          <w:rFonts w:ascii="Times New Roman" w:hAnsi="Times New Roman" w:cs="Times New Roman"/>
          <w:sz w:val="20"/>
          <w:szCs w:val="20"/>
        </w:rPr>
      </w:pPr>
      <w:r w:rsidRPr="0008259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8259D">
        <w:rPr>
          <w:rFonts w:ascii="Times New Roman" w:hAnsi="Times New Roman" w:cs="Times New Roman"/>
          <w:sz w:val="20"/>
          <w:szCs w:val="20"/>
        </w:rPr>
        <w:t xml:space="preserve"> </w:t>
      </w:r>
      <w:r w:rsidR="00EC42D7" w:rsidRPr="0008259D">
        <w:rPr>
          <w:rFonts w:ascii="Times New Roman" w:hAnsi="Times New Roman" w:cs="Times New Roman"/>
          <w:sz w:val="20"/>
          <w:szCs w:val="20"/>
        </w:rPr>
        <w:t xml:space="preserve">Symptoms attributed to hypophysitis or reported at the time of abnormal imaging and not </w:t>
      </w:r>
      <w:r w:rsidR="00CB55B6" w:rsidRPr="0008259D">
        <w:rPr>
          <w:rFonts w:ascii="Times New Roman" w:hAnsi="Times New Roman" w:cs="Times New Roman"/>
          <w:sz w:val="20"/>
          <w:szCs w:val="20"/>
        </w:rPr>
        <w:t>explained by a known alternate cause</w:t>
      </w:r>
    </w:p>
    <w:p w14:paraId="20CD2C45" w14:textId="7A29B810" w:rsidR="0057419B" w:rsidRPr="0008259D" w:rsidRDefault="00266CCD" w:rsidP="00266CCD">
      <w:pPr>
        <w:rPr>
          <w:rFonts w:ascii="Times New Roman" w:hAnsi="Times New Roman" w:cs="Times New Roman"/>
          <w:sz w:val="20"/>
          <w:szCs w:val="20"/>
        </w:rPr>
      </w:pPr>
      <w:r w:rsidRPr="0008259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08259D">
        <w:rPr>
          <w:rFonts w:ascii="Times New Roman" w:hAnsi="Times New Roman" w:cs="Times New Roman"/>
          <w:sz w:val="20"/>
          <w:szCs w:val="20"/>
        </w:rPr>
        <w:t xml:space="preserve"> </w:t>
      </w:r>
      <w:r w:rsidR="00CB55B6" w:rsidRPr="0008259D">
        <w:rPr>
          <w:rFonts w:ascii="Times New Roman" w:hAnsi="Times New Roman" w:cs="Times New Roman"/>
          <w:sz w:val="20"/>
          <w:szCs w:val="20"/>
        </w:rPr>
        <w:t>Pituitary hormones and biochemistry</w:t>
      </w:r>
      <w:r w:rsidR="0057419B" w:rsidRPr="0008259D">
        <w:rPr>
          <w:rFonts w:ascii="Times New Roman" w:hAnsi="Times New Roman" w:cs="Times New Roman"/>
          <w:sz w:val="20"/>
          <w:szCs w:val="20"/>
        </w:rPr>
        <w:t xml:space="preserve"> units and reference ranges: Cortisol nmol/L (morning &gt;250, random &gt;200), ACTH ng/L (7.2-63.3), Na mmol/L (135-145)</w:t>
      </w:r>
      <w:r w:rsidR="00F07E79" w:rsidRPr="0008259D">
        <w:rPr>
          <w:rFonts w:ascii="Times New Roman" w:hAnsi="Times New Roman" w:cs="Times New Roman"/>
          <w:sz w:val="20"/>
          <w:szCs w:val="20"/>
        </w:rPr>
        <w:t xml:space="preserve">, </w:t>
      </w:r>
      <w:r w:rsidR="0057419B" w:rsidRPr="0008259D">
        <w:rPr>
          <w:rFonts w:ascii="Times New Roman" w:hAnsi="Times New Roman" w:cs="Times New Roman"/>
          <w:sz w:val="20"/>
          <w:szCs w:val="20"/>
        </w:rPr>
        <w:t xml:space="preserve">TSH </w:t>
      </w:r>
      <w:proofErr w:type="spellStart"/>
      <w:r w:rsidR="0057419B" w:rsidRPr="0008259D">
        <w:rPr>
          <w:rFonts w:ascii="Times New Roman" w:hAnsi="Times New Roman" w:cs="Times New Roman"/>
          <w:sz w:val="20"/>
          <w:szCs w:val="20"/>
        </w:rPr>
        <w:t>mU</w:t>
      </w:r>
      <w:proofErr w:type="spellEnd"/>
      <w:r w:rsidR="0057419B" w:rsidRPr="0008259D">
        <w:rPr>
          <w:rFonts w:ascii="Times New Roman" w:hAnsi="Times New Roman" w:cs="Times New Roman"/>
          <w:sz w:val="20"/>
          <w:szCs w:val="20"/>
        </w:rPr>
        <w:t xml:space="preserve">/L (0.35-4.94), T4 </w:t>
      </w:r>
      <w:proofErr w:type="spellStart"/>
      <w:r w:rsidR="0057419B" w:rsidRPr="0008259D">
        <w:rPr>
          <w:rFonts w:ascii="Times New Roman" w:hAnsi="Times New Roman" w:cs="Times New Roman"/>
          <w:sz w:val="20"/>
          <w:szCs w:val="20"/>
        </w:rPr>
        <w:t>pmol</w:t>
      </w:r>
      <w:proofErr w:type="spellEnd"/>
      <w:r w:rsidR="0057419B" w:rsidRPr="0008259D">
        <w:rPr>
          <w:rFonts w:ascii="Times New Roman" w:hAnsi="Times New Roman" w:cs="Times New Roman"/>
          <w:sz w:val="20"/>
          <w:szCs w:val="20"/>
        </w:rPr>
        <w:t>/L (9.0-19), T3 pmol/L (2.6-5.7), Testosterone (males) nmol/L (8.3-30.2)</w:t>
      </w:r>
      <w:r w:rsidRPr="0008259D">
        <w:rPr>
          <w:rFonts w:ascii="Times New Roman" w:hAnsi="Times New Roman" w:cs="Times New Roman"/>
          <w:sz w:val="20"/>
          <w:szCs w:val="20"/>
        </w:rPr>
        <w:t xml:space="preserve">, </w:t>
      </w:r>
      <w:r w:rsidR="0057419B" w:rsidRPr="0008259D">
        <w:rPr>
          <w:rFonts w:ascii="Times New Roman" w:hAnsi="Times New Roman" w:cs="Times New Roman"/>
          <w:sz w:val="20"/>
          <w:szCs w:val="20"/>
        </w:rPr>
        <w:t xml:space="preserve">LH and FSH are described as low, high or appropriate as adjudicated by an endocrinologist, based on the </w:t>
      </w:r>
      <w:r w:rsidR="00467CBA" w:rsidRPr="0008259D">
        <w:rPr>
          <w:rFonts w:ascii="Times New Roman" w:hAnsi="Times New Roman" w:cs="Times New Roman"/>
          <w:sz w:val="20"/>
          <w:szCs w:val="20"/>
        </w:rPr>
        <w:t>sex</w:t>
      </w:r>
      <w:r w:rsidR="0057419B" w:rsidRPr="0008259D">
        <w:rPr>
          <w:rFonts w:ascii="Times New Roman" w:hAnsi="Times New Roman" w:cs="Times New Roman"/>
          <w:sz w:val="20"/>
          <w:szCs w:val="20"/>
        </w:rPr>
        <w:t>, age and gonadal status</w:t>
      </w:r>
    </w:p>
    <w:p w14:paraId="3BAA1624" w14:textId="43409B24" w:rsidR="00CE6E74" w:rsidRPr="0008259D" w:rsidRDefault="00CE6E74" w:rsidP="00266CCD">
      <w:pPr>
        <w:rPr>
          <w:rFonts w:ascii="Times New Roman" w:hAnsi="Times New Roman" w:cs="Times New Roman"/>
          <w:sz w:val="20"/>
          <w:szCs w:val="20"/>
        </w:rPr>
      </w:pPr>
      <w:r w:rsidRPr="0008259D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08259D">
        <w:rPr>
          <w:rFonts w:ascii="Times New Roman" w:hAnsi="Times New Roman" w:cs="Times New Roman"/>
          <w:sz w:val="20"/>
          <w:szCs w:val="20"/>
        </w:rPr>
        <w:t xml:space="preserve"> CT/MRI criterion for hypophysitis was a change in pituitary size &gt;/= 3mm after combination immune checkpoint inhibition. </w:t>
      </w:r>
      <w:r w:rsidR="00BA477A" w:rsidRPr="0008259D">
        <w:rPr>
          <w:rFonts w:ascii="Times New Roman" w:hAnsi="Times New Roman" w:cs="Times New Roman"/>
          <w:sz w:val="20"/>
          <w:szCs w:val="20"/>
        </w:rPr>
        <w:t>F</w:t>
      </w:r>
      <w:r w:rsidRPr="0008259D">
        <w:rPr>
          <w:rFonts w:ascii="Times New Roman" w:hAnsi="Times New Roman" w:cs="Times New Roman"/>
          <w:sz w:val="20"/>
          <w:szCs w:val="20"/>
        </w:rPr>
        <w:t xml:space="preserve">eatures </w:t>
      </w:r>
      <w:r w:rsidR="00BA477A" w:rsidRPr="0008259D">
        <w:rPr>
          <w:rFonts w:ascii="Times New Roman" w:hAnsi="Times New Roman" w:cs="Times New Roman"/>
          <w:sz w:val="20"/>
          <w:szCs w:val="20"/>
        </w:rPr>
        <w:t>including</w:t>
      </w:r>
      <w:r w:rsidRPr="0008259D">
        <w:rPr>
          <w:rFonts w:ascii="Times New Roman" w:hAnsi="Times New Roman" w:cs="Times New Roman"/>
          <w:sz w:val="20"/>
          <w:szCs w:val="20"/>
        </w:rPr>
        <w:t xml:space="preserve"> subjective bulkiness or a change in pituitary size &lt;3mm are illustrated in this table as equivocal</w:t>
      </w:r>
      <w:r w:rsidR="00BA477A" w:rsidRPr="0008259D">
        <w:rPr>
          <w:rFonts w:ascii="Times New Roman" w:hAnsi="Times New Roman" w:cs="Times New Roman"/>
          <w:sz w:val="20"/>
          <w:szCs w:val="20"/>
        </w:rPr>
        <w:t xml:space="preserve"> and </w:t>
      </w:r>
      <w:r w:rsidRPr="0008259D">
        <w:rPr>
          <w:rFonts w:ascii="Times New Roman" w:hAnsi="Times New Roman" w:cs="Times New Roman"/>
          <w:sz w:val="20"/>
          <w:szCs w:val="20"/>
        </w:rPr>
        <w:t>were classified as negative</w:t>
      </w:r>
      <w:r w:rsidR="00BA477A" w:rsidRPr="0008259D">
        <w:rPr>
          <w:rFonts w:ascii="Times New Roman" w:hAnsi="Times New Roman" w:cs="Times New Roman"/>
          <w:sz w:val="20"/>
          <w:szCs w:val="20"/>
        </w:rPr>
        <w:t xml:space="preserve"> (no MRI detected hypophysitis)</w:t>
      </w:r>
      <w:r w:rsidRPr="0008259D">
        <w:rPr>
          <w:rFonts w:ascii="Times New Roman" w:hAnsi="Times New Roman" w:cs="Times New Roman"/>
          <w:sz w:val="20"/>
          <w:szCs w:val="20"/>
        </w:rPr>
        <w:t xml:space="preserve"> in the analysis</w:t>
      </w:r>
    </w:p>
    <w:p w14:paraId="011F59E9" w14:textId="0B0FFE87" w:rsidR="00CE6E74" w:rsidRPr="0008259D" w:rsidRDefault="00CE6E74" w:rsidP="00266CCD">
      <w:pPr>
        <w:rPr>
          <w:rFonts w:ascii="Times New Roman" w:hAnsi="Times New Roman" w:cs="Times New Roman"/>
          <w:sz w:val="20"/>
          <w:szCs w:val="20"/>
        </w:rPr>
      </w:pPr>
      <w:r w:rsidRPr="0008259D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d</w:t>
      </w:r>
      <w:r w:rsidRPr="0008259D">
        <w:rPr>
          <w:rFonts w:ascii="Times New Roman" w:hAnsi="Times New Roman" w:cs="Times New Roman"/>
          <w:sz w:val="20"/>
          <w:szCs w:val="20"/>
        </w:rPr>
        <w:t xml:space="preserve"> Majority agreement was used to define PET hypophysitis. If only one user detected an increase in pituitary uptake, the findings are illustrated as equivocal in this table</w:t>
      </w:r>
      <w:r w:rsidR="00BA477A" w:rsidRPr="0008259D">
        <w:rPr>
          <w:rFonts w:ascii="Times New Roman" w:hAnsi="Times New Roman" w:cs="Times New Roman"/>
          <w:sz w:val="20"/>
          <w:szCs w:val="20"/>
        </w:rPr>
        <w:t xml:space="preserve"> and classified as negative (no PET detected hypophysitis) in the analysis</w:t>
      </w:r>
    </w:p>
    <w:p w14:paraId="6E13E2B5" w14:textId="77777777" w:rsidR="0057419B" w:rsidRPr="0008259D" w:rsidRDefault="0057419B" w:rsidP="00F514B9">
      <w:pPr>
        <w:rPr>
          <w:rFonts w:ascii="Times New Roman" w:hAnsi="Times New Roman" w:cs="Times New Roman"/>
          <w:sz w:val="20"/>
          <w:szCs w:val="20"/>
        </w:rPr>
      </w:pPr>
    </w:p>
    <w:p w14:paraId="26C60D02" w14:textId="77777777" w:rsidR="00A04747" w:rsidRPr="0008259D" w:rsidRDefault="00A04747">
      <w:pPr>
        <w:rPr>
          <w:rFonts w:ascii="Times New Roman" w:hAnsi="Times New Roman" w:cs="Times New Roman"/>
        </w:rPr>
      </w:pPr>
      <w:r w:rsidRPr="0008259D">
        <w:rPr>
          <w:rFonts w:ascii="Times New Roman" w:hAnsi="Times New Roman" w:cs="Times New Roman"/>
        </w:rPr>
        <w:br w:type="page"/>
      </w:r>
    </w:p>
    <w:p w14:paraId="62CE9F3F" w14:textId="5BBC73F9" w:rsidR="003D21B8" w:rsidRPr="0008259D" w:rsidRDefault="003D21B8" w:rsidP="00EE587C">
      <w:pPr>
        <w:rPr>
          <w:rFonts w:ascii="Times New Roman" w:hAnsi="Times New Roman" w:cs="Times New Roman"/>
          <w:sz w:val="20"/>
          <w:szCs w:val="20"/>
        </w:rPr>
      </w:pPr>
    </w:p>
    <w:p w14:paraId="7550C35F" w14:textId="67B9F557" w:rsidR="00DE2A7F" w:rsidRPr="0008259D" w:rsidRDefault="006543E7" w:rsidP="00EE587C">
      <w:pPr>
        <w:rPr>
          <w:rFonts w:ascii="Times New Roman" w:hAnsi="Times New Roman" w:cs="Times New Roman"/>
        </w:rPr>
      </w:pPr>
      <w:r w:rsidRPr="0008259D">
        <w:rPr>
          <w:rFonts w:ascii="Times New Roman" w:hAnsi="Times New Roman" w:cs="Times New Roman"/>
        </w:rPr>
        <w:t xml:space="preserve"> </w:t>
      </w:r>
    </w:p>
    <w:sectPr w:rsidR="00DE2A7F" w:rsidRPr="0008259D" w:rsidSect="002032E5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08D32" w14:textId="77777777" w:rsidR="003B2AC4" w:rsidRDefault="003B2AC4" w:rsidP="00C75B48">
      <w:r>
        <w:separator/>
      </w:r>
    </w:p>
  </w:endnote>
  <w:endnote w:type="continuationSeparator" w:id="0">
    <w:p w14:paraId="5A0F4CFB" w14:textId="77777777" w:rsidR="003B2AC4" w:rsidRDefault="003B2AC4" w:rsidP="00C75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65320763"/>
      <w:docPartObj>
        <w:docPartGallery w:val="Page Numbers (Bottom of Page)"/>
        <w:docPartUnique/>
      </w:docPartObj>
    </w:sdtPr>
    <w:sdtContent>
      <w:p w14:paraId="4C8A9EFE" w14:textId="5C695E79" w:rsidR="004B6510" w:rsidRDefault="004B6510" w:rsidP="00775F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4AE045" w14:textId="77777777" w:rsidR="004B6510" w:rsidRDefault="004B6510" w:rsidP="00775F0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41671501"/>
      <w:docPartObj>
        <w:docPartGallery w:val="Page Numbers (Bottom of Page)"/>
        <w:docPartUnique/>
      </w:docPartObj>
    </w:sdtPr>
    <w:sdtContent>
      <w:p w14:paraId="26297D80" w14:textId="18EE8F81" w:rsidR="004B6510" w:rsidRDefault="004B6510" w:rsidP="00775F0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291C24" w14:textId="77777777" w:rsidR="004B6510" w:rsidRDefault="004B6510" w:rsidP="00775F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98EE0" w14:textId="77777777" w:rsidR="003B2AC4" w:rsidRDefault="003B2AC4" w:rsidP="00C75B48">
      <w:r>
        <w:separator/>
      </w:r>
    </w:p>
  </w:footnote>
  <w:footnote w:type="continuationSeparator" w:id="0">
    <w:p w14:paraId="0177A197" w14:textId="77777777" w:rsidR="003B2AC4" w:rsidRDefault="003B2AC4" w:rsidP="00C75B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A60E02"/>
    <w:multiLevelType w:val="hybridMultilevel"/>
    <w:tmpl w:val="199E1094"/>
    <w:lvl w:ilvl="0" w:tplc="7C1222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7A28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E8C4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8CDC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FADC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CA73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7CDD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229A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3A3F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45A006F"/>
    <w:multiLevelType w:val="multilevel"/>
    <w:tmpl w:val="8BFE1FA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1B374076"/>
    <w:multiLevelType w:val="hybridMultilevel"/>
    <w:tmpl w:val="B9A6B8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170F0F"/>
    <w:multiLevelType w:val="hybridMultilevel"/>
    <w:tmpl w:val="964A3A96"/>
    <w:lvl w:ilvl="0" w:tplc="CD9214E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6DF4BAF"/>
    <w:multiLevelType w:val="hybridMultilevel"/>
    <w:tmpl w:val="BECE697E"/>
    <w:lvl w:ilvl="0" w:tplc="4C7809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164A22"/>
    <w:multiLevelType w:val="hybridMultilevel"/>
    <w:tmpl w:val="830844F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22A6EC8"/>
    <w:multiLevelType w:val="hybridMultilevel"/>
    <w:tmpl w:val="DB8AD78E"/>
    <w:lvl w:ilvl="0" w:tplc="DE085C3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3667530">
    <w:abstractNumId w:val="0"/>
  </w:num>
  <w:num w:numId="2" w16cid:durableId="433205585">
    <w:abstractNumId w:val="2"/>
  </w:num>
  <w:num w:numId="3" w16cid:durableId="728311513">
    <w:abstractNumId w:val="1"/>
  </w:num>
  <w:num w:numId="4" w16cid:durableId="1673289736">
    <w:abstractNumId w:val="5"/>
  </w:num>
  <w:num w:numId="5" w16cid:durableId="1026492273">
    <w:abstractNumId w:val="4"/>
  </w:num>
  <w:num w:numId="6" w16cid:durableId="920529841">
    <w:abstractNumId w:val="3"/>
  </w:num>
  <w:num w:numId="7" w16cid:durableId="2073236046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ahneen Sandhu">
    <w15:presenceInfo w15:providerId="Windows Live" w15:userId="5cf3d12235e59d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38F"/>
    <w:rsid w:val="00004567"/>
    <w:rsid w:val="00023505"/>
    <w:rsid w:val="00064A41"/>
    <w:rsid w:val="0008259D"/>
    <w:rsid w:val="000B6D94"/>
    <w:rsid w:val="000F7C53"/>
    <w:rsid w:val="001066B4"/>
    <w:rsid w:val="00116282"/>
    <w:rsid w:val="00125F7D"/>
    <w:rsid w:val="001351D3"/>
    <w:rsid w:val="00144492"/>
    <w:rsid w:val="001809E8"/>
    <w:rsid w:val="00186928"/>
    <w:rsid w:val="001B12EB"/>
    <w:rsid w:val="001C1F1C"/>
    <w:rsid w:val="002032E5"/>
    <w:rsid w:val="002468E3"/>
    <w:rsid w:val="00252F0E"/>
    <w:rsid w:val="002639B1"/>
    <w:rsid w:val="00266CCD"/>
    <w:rsid w:val="00267A80"/>
    <w:rsid w:val="002821D5"/>
    <w:rsid w:val="00290A9F"/>
    <w:rsid w:val="00293874"/>
    <w:rsid w:val="002C591F"/>
    <w:rsid w:val="002E783D"/>
    <w:rsid w:val="002F1082"/>
    <w:rsid w:val="002F480D"/>
    <w:rsid w:val="0030508B"/>
    <w:rsid w:val="003054DD"/>
    <w:rsid w:val="003478DF"/>
    <w:rsid w:val="0036707F"/>
    <w:rsid w:val="00373B8A"/>
    <w:rsid w:val="003758C3"/>
    <w:rsid w:val="003B2AC4"/>
    <w:rsid w:val="003B34CB"/>
    <w:rsid w:val="003C0835"/>
    <w:rsid w:val="003D21B8"/>
    <w:rsid w:val="003D2356"/>
    <w:rsid w:val="00402CC3"/>
    <w:rsid w:val="0042262A"/>
    <w:rsid w:val="00436AC9"/>
    <w:rsid w:val="004625A0"/>
    <w:rsid w:val="00467CBA"/>
    <w:rsid w:val="0048277F"/>
    <w:rsid w:val="004975AB"/>
    <w:rsid w:val="004B6510"/>
    <w:rsid w:val="0052353A"/>
    <w:rsid w:val="00562778"/>
    <w:rsid w:val="0057419B"/>
    <w:rsid w:val="0058540B"/>
    <w:rsid w:val="00592651"/>
    <w:rsid w:val="00596E75"/>
    <w:rsid w:val="005E06AD"/>
    <w:rsid w:val="00604CCF"/>
    <w:rsid w:val="0064746E"/>
    <w:rsid w:val="006543E7"/>
    <w:rsid w:val="00681A7F"/>
    <w:rsid w:val="00681DE1"/>
    <w:rsid w:val="00687B59"/>
    <w:rsid w:val="0069123F"/>
    <w:rsid w:val="006A22E1"/>
    <w:rsid w:val="006C13C8"/>
    <w:rsid w:val="006C2780"/>
    <w:rsid w:val="006D238F"/>
    <w:rsid w:val="006F1CE9"/>
    <w:rsid w:val="0071590B"/>
    <w:rsid w:val="007165D1"/>
    <w:rsid w:val="00716C55"/>
    <w:rsid w:val="00775F0A"/>
    <w:rsid w:val="0079241A"/>
    <w:rsid w:val="00792E7E"/>
    <w:rsid w:val="00795AAF"/>
    <w:rsid w:val="007B1F43"/>
    <w:rsid w:val="00801239"/>
    <w:rsid w:val="0080494B"/>
    <w:rsid w:val="00807B1A"/>
    <w:rsid w:val="008343B9"/>
    <w:rsid w:val="008358AC"/>
    <w:rsid w:val="00841EA5"/>
    <w:rsid w:val="00871724"/>
    <w:rsid w:val="00875EC3"/>
    <w:rsid w:val="0088723A"/>
    <w:rsid w:val="00920F11"/>
    <w:rsid w:val="009649E3"/>
    <w:rsid w:val="009917F3"/>
    <w:rsid w:val="009A73EA"/>
    <w:rsid w:val="009B29C4"/>
    <w:rsid w:val="009D57E8"/>
    <w:rsid w:val="009E05E9"/>
    <w:rsid w:val="00A04747"/>
    <w:rsid w:val="00A42F56"/>
    <w:rsid w:val="00A52D0E"/>
    <w:rsid w:val="00A63BA1"/>
    <w:rsid w:val="00A70CAE"/>
    <w:rsid w:val="00A75765"/>
    <w:rsid w:val="00A84933"/>
    <w:rsid w:val="00AB4666"/>
    <w:rsid w:val="00AD1A07"/>
    <w:rsid w:val="00B904F7"/>
    <w:rsid w:val="00BA477A"/>
    <w:rsid w:val="00BB0215"/>
    <w:rsid w:val="00C63E43"/>
    <w:rsid w:val="00C75B48"/>
    <w:rsid w:val="00CA459B"/>
    <w:rsid w:val="00CB0DA5"/>
    <w:rsid w:val="00CB55B6"/>
    <w:rsid w:val="00CC075E"/>
    <w:rsid w:val="00CC5D84"/>
    <w:rsid w:val="00CE575E"/>
    <w:rsid w:val="00CE6885"/>
    <w:rsid w:val="00CE6E74"/>
    <w:rsid w:val="00D07688"/>
    <w:rsid w:val="00D3733B"/>
    <w:rsid w:val="00D753DB"/>
    <w:rsid w:val="00DB38E5"/>
    <w:rsid w:val="00DB65C0"/>
    <w:rsid w:val="00DE2A7F"/>
    <w:rsid w:val="00E03E97"/>
    <w:rsid w:val="00E2316C"/>
    <w:rsid w:val="00E279C0"/>
    <w:rsid w:val="00E36670"/>
    <w:rsid w:val="00E539DD"/>
    <w:rsid w:val="00E53B9D"/>
    <w:rsid w:val="00EB5B2D"/>
    <w:rsid w:val="00EC42D7"/>
    <w:rsid w:val="00ED29B0"/>
    <w:rsid w:val="00ED56FA"/>
    <w:rsid w:val="00ED5EAB"/>
    <w:rsid w:val="00EE2EE7"/>
    <w:rsid w:val="00EE587C"/>
    <w:rsid w:val="00F07E79"/>
    <w:rsid w:val="00F471D2"/>
    <w:rsid w:val="00F514B9"/>
    <w:rsid w:val="00F54B92"/>
    <w:rsid w:val="00F54B99"/>
    <w:rsid w:val="00F601AC"/>
    <w:rsid w:val="00F62CD6"/>
    <w:rsid w:val="00F773FE"/>
    <w:rsid w:val="00FB2A37"/>
    <w:rsid w:val="00FC782B"/>
    <w:rsid w:val="00FE726E"/>
    <w:rsid w:val="00FF7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7D67B"/>
  <w15:chartTrackingRefBased/>
  <w15:docId w15:val="{08AFF31B-AFED-214E-B4AC-35E1332A9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22E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2E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67A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7A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7A80"/>
    <w:rPr>
      <w:sz w:val="20"/>
      <w:szCs w:val="20"/>
    </w:rPr>
  </w:style>
  <w:style w:type="table" w:styleId="TableGrid">
    <w:name w:val="Table Grid"/>
    <w:basedOn w:val="TableNormal"/>
    <w:uiPriority w:val="39"/>
    <w:rsid w:val="00F514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514B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57419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75B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5B48"/>
  </w:style>
  <w:style w:type="character" w:styleId="PageNumber">
    <w:name w:val="page number"/>
    <w:basedOn w:val="DefaultParagraphFont"/>
    <w:uiPriority w:val="99"/>
    <w:semiHidden/>
    <w:unhideWhenUsed/>
    <w:rsid w:val="00C75B48"/>
  </w:style>
  <w:style w:type="paragraph" w:styleId="NormalWeb">
    <w:name w:val="Normal (Web)"/>
    <w:basedOn w:val="Normal"/>
    <w:uiPriority w:val="99"/>
    <w:unhideWhenUsed/>
    <w:rsid w:val="001C1F1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3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3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892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20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81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51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522</Words>
  <Characters>14381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lligan</dc:creator>
  <cp:keywords/>
  <dc:description/>
  <cp:lastModifiedBy>Balasubramanian Krishna Murthy</cp:lastModifiedBy>
  <cp:revision>3</cp:revision>
  <dcterms:created xsi:type="dcterms:W3CDTF">2023-09-17T10:42:00Z</dcterms:created>
  <dcterms:modified xsi:type="dcterms:W3CDTF">2023-09-17T10:45:00Z</dcterms:modified>
</cp:coreProperties>
</file>